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6C55B" w14:textId="706AF4D0" w:rsidR="0086475E" w:rsidRPr="005C691E" w:rsidRDefault="00CF108D" w:rsidP="0086475E">
      <w:pPr>
        <w:pStyle w:val="Caption"/>
        <w:keepNext/>
        <w:spacing w:after="0"/>
        <w:jc w:val="center"/>
        <w:rPr>
          <w:rFonts w:ascii="Palatino Linotype" w:hAnsi="Palatino Linotype"/>
          <w:b/>
          <w:i w:val="0"/>
          <w:color w:val="000000" w:themeColor="text1"/>
          <w:sz w:val="20"/>
        </w:rPr>
      </w:pPr>
      <w:r>
        <w:rPr>
          <w:rFonts w:ascii="Palatino Linotype" w:hAnsi="Palatino Linotype"/>
          <w:b/>
          <w:i w:val="0"/>
          <w:color w:val="000000" w:themeColor="text1"/>
          <w:sz w:val="20"/>
        </w:rPr>
        <w:t xml:space="preserve">Supplementary </w:t>
      </w:r>
      <w:r w:rsidR="0086475E" w:rsidRPr="005C691E">
        <w:rPr>
          <w:rFonts w:ascii="Palatino Linotype" w:hAnsi="Palatino Linotype"/>
          <w:b/>
          <w:i w:val="0"/>
          <w:color w:val="000000" w:themeColor="text1"/>
          <w:sz w:val="20"/>
        </w:rPr>
        <w:t xml:space="preserve">Table </w:t>
      </w:r>
      <w:r w:rsidR="0086475E" w:rsidRPr="005C691E">
        <w:rPr>
          <w:rFonts w:ascii="Palatino Linotype" w:hAnsi="Palatino Linotype"/>
          <w:b/>
          <w:i w:val="0"/>
          <w:color w:val="000000" w:themeColor="text1"/>
          <w:sz w:val="20"/>
        </w:rPr>
        <w:fldChar w:fldCharType="begin"/>
      </w:r>
      <w:r w:rsidR="0086475E" w:rsidRPr="005C691E">
        <w:rPr>
          <w:rFonts w:ascii="Palatino Linotype" w:hAnsi="Palatino Linotype"/>
          <w:b/>
          <w:i w:val="0"/>
          <w:color w:val="000000" w:themeColor="text1"/>
          <w:sz w:val="20"/>
        </w:rPr>
        <w:instrText xml:space="preserve"> SEQ Table_S \* ARABIC </w:instrText>
      </w:r>
      <w:r w:rsidR="0086475E" w:rsidRPr="005C691E">
        <w:rPr>
          <w:rFonts w:ascii="Palatino Linotype" w:hAnsi="Palatino Linotype"/>
          <w:b/>
          <w:i w:val="0"/>
          <w:color w:val="000000" w:themeColor="text1"/>
          <w:sz w:val="20"/>
        </w:rPr>
        <w:fldChar w:fldCharType="separate"/>
      </w:r>
      <w:r w:rsidR="00775A2F" w:rsidRPr="005C691E">
        <w:rPr>
          <w:rFonts w:ascii="Palatino Linotype" w:hAnsi="Palatino Linotype"/>
          <w:b/>
          <w:i w:val="0"/>
          <w:noProof/>
          <w:color w:val="000000" w:themeColor="text1"/>
          <w:sz w:val="20"/>
        </w:rPr>
        <w:t>1</w:t>
      </w:r>
      <w:r w:rsidR="0086475E" w:rsidRPr="005C691E">
        <w:rPr>
          <w:rFonts w:ascii="Palatino Linotype" w:hAnsi="Palatino Linotype"/>
          <w:b/>
          <w:i w:val="0"/>
          <w:color w:val="000000" w:themeColor="text1"/>
          <w:sz w:val="20"/>
        </w:rPr>
        <w:fldChar w:fldCharType="end"/>
      </w:r>
      <w:r w:rsidR="0086475E" w:rsidRPr="005C691E">
        <w:rPr>
          <w:rFonts w:ascii="Palatino Linotype" w:hAnsi="Palatino Linotype"/>
          <w:b/>
          <w:i w:val="0"/>
          <w:color w:val="000000" w:themeColor="text1"/>
          <w:sz w:val="20"/>
        </w:rPr>
        <w:t xml:space="preserve"> Database</w:t>
      </w:r>
      <w:r w:rsidR="00EF142A">
        <w:rPr>
          <w:rFonts w:ascii="Palatino Linotype" w:hAnsi="Palatino Linotype"/>
          <w:b/>
          <w:i w:val="0"/>
          <w:color w:val="000000" w:themeColor="text1"/>
          <w:sz w:val="20"/>
        </w:rPr>
        <w:t xml:space="preserve">, </w:t>
      </w:r>
      <w:r w:rsidR="0086475E" w:rsidRPr="005C691E">
        <w:rPr>
          <w:rFonts w:ascii="Palatino Linotype" w:hAnsi="Palatino Linotype"/>
          <w:b/>
          <w:i w:val="0"/>
          <w:color w:val="000000" w:themeColor="text1"/>
          <w:sz w:val="20"/>
        </w:rPr>
        <w:t>search strategy</w:t>
      </w:r>
      <w:r w:rsidR="00EF142A">
        <w:rPr>
          <w:rFonts w:ascii="Palatino Linotype" w:hAnsi="Palatino Linotype"/>
          <w:b/>
          <w:i w:val="0"/>
          <w:color w:val="000000" w:themeColor="text1"/>
          <w:sz w:val="20"/>
        </w:rPr>
        <w:t>, and number of studies</w:t>
      </w:r>
    </w:p>
    <w:tbl>
      <w:tblPr>
        <w:tblStyle w:val="PlainTable2"/>
        <w:tblW w:w="0" w:type="auto"/>
        <w:tblLook w:val="04A0" w:firstRow="1" w:lastRow="0" w:firstColumn="1" w:lastColumn="0" w:noHBand="0" w:noVBand="1"/>
      </w:tblPr>
      <w:tblGrid>
        <w:gridCol w:w="1271"/>
        <w:gridCol w:w="6237"/>
        <w:gridCol w:w="1502"/>
      </w:tblGrid>
      <w:tr w:rsidR="000B6026" w:rsidRPr="005C691E" w14:paraId="4E51E298" w14:textId="77777777" w:rsidTr="00AE6A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1FD1862" w14:textId="7425400B" w:rsidR="000B6026" w:rsidRPr="005C691E" w:rsidRDefault="00C42552" w:rsidP="00C42552">
            <w:pPr>
              <w:rPr>
                <w:rFonts w:ascii="Palatino Linotype" w:hAnsi="Palatino Linotype" w:cs="Arial"/>
                <w:sz w:val="20"/>
                <w:szCs w:val="20"/>
              </w:rPr>
            </w:pPr>
            <w:r w:rsidRPr="005C691E">
              <w:rPr>
                <w:rFonts w:ascii="Palatino Linotype" w:hAnsi="Palatino Linotype" w:cs="Arial"/>
                <w:sz w:val="20"/>
                <w:szCs w:val="20"/>
              </w:rPr>
              <w:t>Database</w:t>
            </w:r>
          </w:p>
        </w:tc>
        <w:tc>
          <w:tcPr>
            <w:tcW w:w="6237" w:type="dxa"/>
          </w:tcPr>
          <w:p w14:paraId="059D3CA6" w14:textId="4D464B37" w:rsidR="000B6026" w:rsidRPr="005C691E" w:rsidRDefault="00C42552" w:rsidP="00C42552">
            <w:pPr>
              <w:cnfStyle w:val="100000000000" w:firstRow="1"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Search Strategy</w:t>
            </w:r>
          </w:p>
        </w:tc>
        <w:tc>
          <w:tcPr>
            <w:tcW w:w="1502" w:type="dxa"/>
          </w:tcPr>
          <w:p w14:paraId="7C2C65FF" w14:textId="64A5E3CC" w:rsidR="000B6026" w:rsidRPr="005C691E" w:rsidRDefault="00C42552" w:rsidP="00C42552">
            <w:pPr>
              <w:cnfStyle w:val="100000000000" w:firstRow="1"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No. of studies</w:t>
            </w:r>
          </w:p>
        </w:tc>
      </w:tr>
      <w:tr w:rsidR="000B6026" w:rsidRPr="005C691E" w14:paraId="472B8299" w14:textId="77777777" w:rsidTr="00AE6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66EBDE8" w14:textId="46FAA1D4" w:rsidR="000B6026" w:rsidRPr="005C691E" w:rsidRDefault="00C42552" w:rsidP="00C42552">
            <w:pPr>
              <w:rPr>
                <w:rFonts w:ascii="Palatino Linotype" w:hAnsi="Palatino Linotype" w:cs="Arial"/>
                <w:sz w:val="20"/>
                <w:szCs w:val="20"/>
              </w:rPr>
            </w:pPr>
            <w:proofErr w:type="spellStart"/>
            <w:r w:rsidRPr="005C691E">
              <w:rPr>
                <w:rFonts w:ascii="Palatino Linotype" w:hAnsi="Palatino Linotype" w:cs="Arial"/>
                <w:sz w:val="20"/>
                <w:szCs w:val="20"/>
              </w:rPr>
              <w:t>Pubmed</w:t>
            </w:r>
            <w:proofErr w:type="spellEnd"/>
          </w:p>
        </w:tc>
        <w:tc>
          <w:tcPr>
            <w:tcW w:w="6237" w:type="dxa"/>
          </w:tcPr>
          <w:p w14:paraId="51783B35" w14:textId="55A56B10" w:rsidR="000B6026" w:rsidRPr="005C691E" w:rsidRDefault="00C42552" w:rsidP="00C4255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w:t>
            </w:r>
            <w:proofErr w:type="spellStart"/>
            <w:r w:rsidRPr="005C691E">
              <w:rPr>
                <w:rFonts w:ascii="Palatino Linotype" w:hAnsi="Palatino Linotype" w:cs="Arial"/>
                <w:sz w:val="20"/>
                <w:szCs w:val="20"/>
              </w:rPr>
              <w:t>indonesia</w:t>
            </w:r>
            <w:proofErr w:type="spellEnd"/>
            <w:r w:rsidRPr="005C691E">
              <w:rPr>
                <w:rFonts w:ascii="Palatino Linotype" w:hAnsi="Palatino Linotype" w:cs="Arial"/>
                <w:sz w:val="20"/>
                <w:szCs w:val="20"/>
              </w:rPr>
              <w:t xml:space="preserve">*[Title/Abstract] OR </w:t>
            </w:r>
            <w:proofErr w:type="spellStart"/>
            <w:r w:rsidRPr="005C691E">
              <w:rPr>
                <w:rFonts w:ascii="Palatino Linotype" w:hAnsi="Palatino Linotype" w:cs="Arial"/>
                <w:sz w:val="20"/>
                <w:szCs w:val="20"/>
              </w:rPr>
              <w:t>malaysia</w:t>
            </w:r>
            <w:proofErr w:type="spellEnd"/>
            <w:r w:rsidRPr="005C691E">
              <w:rPr>
                <w:rFonts w:ascii="Palatino Linotype" w:hAnsi="Palatino Linotype" w:cs="Arial"/>
                <w:sz w:val="20"/>
                <w:szCs w:val="20"/>
              </w:rPr>
              <w:t xml:space="preserve">*[Title/Abstract] OR </w:t>
            </w:r>
            <w:proofErr w:type="spellStart"/>
            <w:r w:rsidRPr="005C691E">
              <w:rPr>
                <w:rFonts w:ascii="Palatino Linotype" w:hAnsi="Palatino Linotype" w:cs="Arial"/>
                <w:sz w:val="20"/>
                <w:szCs w:val="20"/>
              </w:rPr>
              <w:t>asia</w:t>
            </w:r>
            <w:proofErr w:type="spellEnd"/>
            <w:r w:rsidRPr="005C691E">
              <w:rPr>
                <w:rFonts w:ascii="Palatino Linotype" w:hAnsi="Palatino Linotype" w:cs="Arial"/>
                <w:sz w:val="20"/>
                <w:szCs w:val="20"/>
              </w:rPr>
              <w:t xml:space="preserve">*[Title/Abstract] OR “southeast </w:t>
            </w:r>
            <w:proofErr w:type="spellStart"/>
            <w:r w:rsidRPr="005C691E">
              <w:rPr>
                <w:rFonts w:ascii="Palatino Linotype" w:hAnsi="Palatino Linotype" w:cs="Arial"/>
                <w:sz w:val="20"/>
                <w:szCs w:val="20"/>
              </w:rPr>
              <w:t>asia</w:t>
            </w:r>
            <w:proofErr w:type="spellEnd"/>
            <w:r w:rsidRPr="005C691E">
              <w:rPr>
                <w:rFonts w:ascii="Palatino Linotype" w:hAnsi="Palatino Linotype" w:cs="Arial"/>
                <w:sz w:val="20"/>
                <w:szCs w:val="20"/>
              </w:rPr>
              <w:t>”[Title/Abstract] OR “South East Asia"[Title/Abstract]) AND (</w:t>
            </w:r>
            <w:proofErr w:type="spellStart"/>
            <w:r w:rsidRPr="005C691E">
              <w:rPr>
                <w:rFonts w:ascii="Palatino Linotype" w:hAnsi="Palatino Linotype" w:cs="Arial"/>
                <w:sz w:val="20"/>
                <w:szCs w:val="20"/>
              </w:rPr>
              <w:t>pregnan</w:t>
            </w:r>
            <w:proofErr w:type="spellEnd"/>
            <w:r w:rsidRPr="005C691E">
              <w:rPr>
                <w:rFonts w:ascii="Palatino Linotype" w:hAnsi="Palatino Linotype" w:cs="Arial"/>
                <w:sz w:val="20"/>
                <w:szCs w:val="20"/>
              </w:rPr>
              <w:t xml:space="preserve">*[Title/Abstract] OR </w:t>
            </w:r>
            <w:proofErr w:type="spellStart"/>
            <w:r w:rsidRPr="005C691E">
              <w:rPr>
                <w:rFonts w:ascii="Palatino Linotype" w:hAnsi="Palatino Linotype" w:cs="Arial"/>
                <w:sz w:val="20"/>
                <w:szCs w:val="20"/>
              </w:rPr>
              <w:t>lactati</w:t>
            </w:r>
            <w:proofErr w:type="spellEnd"/>
            <w:r w:rsidRPr="005C691E">
              <w:rPr>
                <w:rFonts w:ascii="Palatino Linotype" w:hAnsi="Palatino Linotype" w:cs="Arial"/>
                <w:sz w:val="20"/>
                <w:szCs w:val="20"/>
              </w:rPr>
              <w:t xml:space="preserve">*[Title/Abstract] OR </w:t>
            </w:r>
            <w:proofErr w:type="spellStart"/>
            <w:r w:rsidRPr="005C691E">
              <w:rPr>
                <w:rFonts w:ascii="Palatino Linotype" w:hAnsi="Palatino Linotype" w:cs="Arial"/>
                <w:sz w:val="20"/>
                <w:szCs w:val="20"/>
              </w:rPr>
              <w:t>breastfe</w:t>
            </w:r>
            <w:proofErr w:type="spellEnd"/>
            <w:r w:rsidRPr="005C691E">
              <w:rPr>
                <w:rFonts w:ascii="Palatino Linotype" w:hAnsi="Palatino Linotype" w:cs="Arial"/>
                <w:sz w:val="20"/>
                <w:szCs w:val="20"/>
              </w:rPr>
              <w:t xml:space="preserve">*[Title/Abstract]) AND (macronutrient*[Title/Abstract] OR micronutrient*[Title/Abstract] OR vitamin*[Title/Abstract] OR carbohydrate*[Title/Abstract] OR protein[Title/Abstract] OR fat*[Title/Abstract] OR </w:t>
            </w:r>
            <w:proofErr w:type="spellStart"/>
            <w:r w:rsidRPr="005C691E">
              <w:rPr>
                <w:rFonts w:ascii="Palatino Linotype" w:hAnsi="Palatino Linotype" w:cs="Arial"/>
                <w:sz w:val="20"/>
                <w:szCs w:val="20"/>
              </w:rPr>
              <w:t>fiber</w:t>
            </w:r>
            <w:proofErr w:type="spellEnd"/>
            <w:r w:rsidRPr="005C691E">
              <w:rPr>
                <w:rFonts w:ascii="Palatino Linotype" w:hAnsi="Palatino Linotype" w:cs="Arial"/>
                <w:sz w:val="20"/>
                <w:szCs w:val="20"/>
              </w:rPr>
              <w:t>[Title/Abstract] OR fibre[Title/Abstract] OR "amino acid"[Title/Abstract] OR omega[Title/Abstract] OR "omega-3"[Title/Abstract] OR "omega-6"[Title/Abstract] OR "linolenic acid"[Title/Abstract] OR "linoleic acid"[Title/Abstract] OR "docosahexaenoic acid"[Title/Abstract] OR "eicosapentaenoic acid"[Title/Abstract] OR "saturated fat"[Title/Abstract] OR "</w:t>
            </w:r>
            <w:proofErr w:type="spellStart"/>
            <w:r w:rsidRPr="005C691E">
              <w:rPr>
                <w:rFonts w:ascii="Palatino Linotype" w:hAnsi="Palatino Linotype" w:cs="Arial"/>
                <w:sz w:val="20"/>
                <w:szCs w:val="20"/>
              </w:rPr>
              <w:t>trans fat</w:t>
            </w:r>
            <w:proofErr w:type="spellEnd"/>
            <w:r w:rsidRPr="005C691E">
              <w:rPr>
                <w:rFonts w:ascii="Palatino Linotype" w:hAnsi="Palatino Linotype" w:cs="Arial"/>
                <w:sz w:val="20"/>
                <w:szCs w:val="20"/>
              </w:rPr>
              <w:t xml:space="preserve">"[Title/Abstract] OR calorie OR "vitamin A"[Title/Abstract] OR </w:t>
            </w:r>
            <w:proofErr w:type="spellStart"/>
            <w:r w:rsidRPr="005C691E">
              <w:rPr>
                <w:rFonts w:ascii="Palatino Linotype" w:hAnsi="Palatino Linotype" w:cs="Arial"/>
                <w:sz w:val="20"/>
                <w:szCs w:val="20"/>
              </w:rPr>
              <w:t>betacaroten</w:t>
            </w:r>
            <w:proofErr w:type="spellEnd"/>
            <w:r w:rsidRPr="005C691E">
              <w:rPr>
                <w:rFonts w:ascii="Palatino Linotype" w:hAnsi="Palatino Linotype" w:cs="Arial"/>
                <w:sz w:val="20"/>
                <w:szCs w:val="20"/>
              </w:rPr>
              <w:t xml:space="preserve">* OR carotenoid* OR "vitamin D"[Title/Abstract] OR "vitamin E"[Title/Abstract] OR "vitamin K"[Title/Abstract] OR </w:t>
            </w:r>
            <w:proofErr w:type="spellStart"/>
            <w:r w:rsidRPr="005C691E">
              <w:rPr>
                <w:rFonts w:ascii="Palatino Linotype" w:hAnsi="Palatino Linotype" w:cs="Arial"/>
                <w:sz w:val="20"/>
                <w:szCs w:val="20"/>
              </w:rPr>
              <w:t>menaquinone</w:t>
            </w:r>
            <w:proofErr w:type="spellEnd"/>
            <w:r w:rsidRPr="005C691E">
              <w:rPr>
                <w:rFonts w:ascii="Palatino Linotype" w:hAnsi="Palatino Linotype" w:cs="Arial"/>
                <w:sz w:val="20"/>
                <w:szCs w:val="20"/>
              </w:rPr>
              <w:t xml:space="preserve">* OR </w:t>
            </w:r>
            <w:proofErr w:type="spellStart"/>
            <w:r w:rsidRPr="005C691E">
              <w:rPr>
                <w:rFonts w:ascii="Palatino Linotype" w:hAnsi="Palatino Linotype" w:cs="Arial"/>
                <w:sz w:val="20"/>
                <w:szCs w:val="20"/>
              </w:rPr>
              <w:t>thiamin</w:t>
            </w:r>
            <w:proofErr w:type="spellEnd"/>
            <w:r w:rsidRPr="005C691E">
              <w:rPr>
                <w:rFonts w:ascii="Palatino Linotype" w:hAnsi="Palatino Linotype" w:cs="Arial"/>
                <w:sz w:val="20"/>
                <w:szCs w:val="20"/>
              </w:rPr>
              <w:t xml:space="preserve">* OR riboflavin OR niacin OR "pantothenic acid"[Title/Abstract] OR </w:t>
            </w:r>
            <w:proofErr w:type="spellStart"/>
            <w:r w:rsidRPr="005C691E">
              <w:rPr>
                <w:rFonts w:ascii="Palatino Linotype" w:hAnsi="Palatino Linotype" w:cs="Arial"/>
                <w:sz w:val="20"/>
                <w:szCs w:val="20"/>
              </w:rPr>
              <w:t>pyridoxin</w:t>
            </w:r>
            <w:proofErr w:type="spellEnd"/>
            <w:r w:rsidRPr="005C691E">
              <w:rPr>
                <w:rFonts w:ascii="Palatino Linotype" w:hAnsi="Palatino Linotype" w:cs="Arial"/>
                <w:sz w:val="20"/>
                <w:szCs w:val="20"/>
              </w:rPr>
              <w:t xml:space="preserve">[Title/Abstract] OR "B6"[Title/Abstract] OR biotin OR "folic acid"[Title/Abstract] OR folate[Title/Abstract] OR cobalamin[Title/Abstract] OR B12[Title/Abstract] OR "vitamin C"[Title/Abstract] OR "ascorbic acid"[Title/Abstract] OR "mineral"[Title/Abstract] OR iron[Title/Abstract] OR zinc[Title/Abstract] OR iodine[Title/Abstract] OR calcium[Title/Abstract] OR selenium[Title/Abstract] OR magnesium[Title/Abstract] OR </w:t>
            </w:r>
            <w:proofErr w:type="spellStart"/>
            <w:r w:rsidRPr="005C691E">
              <w:rPr>
                <w:rFonts w:ascii="Palatino Linotype" w:hAnsi="Palatino Linotype" w:cs="Arial"/>
                <w:sz w:val="20"/>
                <w:szCs w:val="20"/>
              </w:rPr>
              <w:t>phosporus</w:t>
            </w:r>
            <w:proofErr w:type="spellEnd"/>
            <w:r w:rsidRPr="005C691E">
              <w:rPr>
                <w:rFonts w:ascii="Palatino Linotype" w:hAnsi="Palatino Linotype" w:cs="Arial"/>
                <w:sz w:val="20"/>
                <w:szCs w:val="20"/>
              </w:rPr>
              <w:t>[Title/Abstract] OR sodium[Title/Abstract] OR potassium[Title/Abstract] OR boron[Title/Abstract] OR manganese[Title/Abstract] OR molybdenum[Title/Abstract] OR chromium[Title/Abstract] OR copper[Title/Abstract]) AND (“nutritional assessment”[Title/Abstract] OR “nutritional deficiency”[Title/Abstract] OR “nutritional status”[Title/Abstract] OR “maternal nutrition”[Title/Abstract] OR intake[Title/Abstract] OR consumption[Title/Abstract] OR “food frequency questionnaire”[Title/Abstract] OR supplementation[Title/Abstract])</w:t>
            </w:r>
          </w:p>
        </w:tc>
        <w:tc>
          <w:tcPr>
            <w:tcW w:w="1502" w:type="dxa"/>
          </w:tcPr>
          <w:p w14:paraId="0C843680" w14:textId="2A2282B7" w:rsidR="000B6026" w:rsidRPr="005C691E" w:rsidRDefault="00C42552" w:rsidP="00C4255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542</w:t>
            </w:r>
          </w:p>
        </w:tc>
      </w:tr>
      <w:tr w:rsidR="000B6026" w:rsidRPr="005C691E" w14:paraId="0F92D1B8" w14:textId="77777777" w:rsidTr="00AE6A13">
        <w:tc>
          <w:tcPr>
            <w:cnfStyle w:val="001000000000" w:firstRow="0" w:lastRow="0" w:firstColumn="1" w:lastColumn="0" w:oddVBand="0" w:evenVBand="0" w:oddHBand="0" w:evenHBand="0" w:firstRowFirstColumn="0" w:firstRowLastColumn="0" w:lastRowFirstColumn="0" w:lastRowLastColumn="0"/>
            <w:tcW w:w="1271" w:type="dxa"/>
          </w:tcPr>
          <w:p w14:paraId="6B3E06F7" w14:textId="246B5E9F" w:rsidR="000B6026" w:rsidRPr="005C691E" w:rsidRDefault="00C42552" w:rsidP="00C42552">
            <w:pPr>
              <w:rPr>
                <w:rFonts w:ascii="Palatino Linotype" w:hAnsi="Palatino Linotype" w:cs="Arial"/>
                <w:sz w:val="20"/>
                <w:szCs w:val="20"/>
              </w:rPr>
            </w:pPr>
            <w:proofErr w:type="spellStart"/>
            <w:r w:rsidRPr="005C691E">
              <w:rPr>
                <w:rFonts w:ascii="Palatino Linotype" w:hAnsi="Palatino Linotype" w:cs="Arial"/>
                <w:sz w:val="20"/>
                <w:szCs w:val="20"/>
              </w:rPr>
              <w:t>Proquest</w:t>
            </w:r>
            <w:proofErr w:type="spellEnd"/>
          </w:p>
        </w:tc>
        <w:tc>
          <w:tcPr>
            <w:tcW w:w="6237" w:type="dxa"/>
          </w:tcPr>
          <w:p w14:paraId="459E1456" w14:textId="60FA5ED5" w:rsidR="000B6026" w:rsidRPr="005C691E" w:rsidRDefault="00C42552" w:rsidP="00C42552">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sz w:val="20"/>
                <w:szCs w:val="22"/>
              </w:rPr>
            </w:pPr>
            <w:r w:rsidRPr="005C691E">
              <w:rPr>
                <w:rFonts w:ascii="Palatino Linotype" w:hAnsi="Palatino Linotype" w:cs="Calibri"/>
                <w:color w:val="000000"/>
                <w:sz w:val="20"/>
                <w:szCs w:val="22"/>
              </w:rPr>
              <w:t>AB,TI(((Indonesia* OR Malaysia* OR Asia* OR “Southeast Asia” OR “South-East Asia”) AND (</w:t>
            </w:r>
            <w:proofErr w:type="spellStart"/>
            <w:r w:rsidRPr="005C691E">
              <w:rPr>
                <w:rFonts w:ascii="Palatino Linotype" w:hAnsi="Palatino Linotype" w:cs="Calibri"/>
                <w:color w:val="000000"/>
                <w:sz w:val="20"/>
                <w:szCs w:val="22"/>
              </w:rPr>
              <w:t>pregnan</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lactati</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breastfe</w:t>
            </w:r>
            <w:proofErr w:type="spellEnd"/>
            <w:r w:rsidRPr="005C691E">
              <w:rPr>
                <w:rFonts w:ascii="Palatino Linotype" w:hAnsi="Palatino Linotype" w:cs="Calibri"/>
                <w:color w:val="000000"/>
                <w:sz w:val="20"/>
                <w:szCs w:val="22"/>
              </w:rPr>
              <w:t xml:space="preserve">*) AND (macronutrient* OR micronutrient* OR vitamin* OR carbohydrate* OR protein OR fat* OR </w:t>
            </w:r>
            <w:proofErr w:type="spellStart"/>
            <w:r w:rsidRPr="005C691E">
              <w:rPr>
                <w:rFonts w:ascii="Palatino Linotype" w:hAnsi="Palatino Linotype" w:cs="Calibri"/>
                <w:color w:val="000000"/>
                <w:sz w:val="20"/>
                <w:szCs w:val="22"/>
              </w:rPr>
              <w:t>fiber</w:t>
            </w:r>
            <w:proofErr w:type="spellEnd"/>
            <w:r w:rsidRPr="005C691E">
              <w:rPr>
                <w:rFonts w:ascii="Palatino Linotype" w:hAnsi="Palatino Linotype" w:cs="Calibri"/>
                <w:color w:val="000000"/>
                <w:sz w:val="20"/>
                <w:szCs w:val="22"/>
              </w:rPr>
              <w:t xml:space="preserve"> OR fibre OR "amino acid" OR omega OR "omega-3" OR "omega-6" OR "linolenic acid" OR "linoleic acid" OR "docosahexaenoic acid" OR "eicosapentaenoic acid” OR "saturated fat" OR "</w:t>
            </w:r>
            <w:proofErr w:type="spellStart"/>
            <w:r w:rsidRPr="005C691E">
              <w:rPr>
                <w:rFonts w:ascii="Palatino Linotype" w:hAnsi="Palatino Linotype" w:cs="Calibri"/>
                <w:color w:val="000000"/>
                <w:sz w:val="20"/>
                <w:szCs w:val="22"/>
              </w:rPr>
              <w:t>trans fat</w:t>
            </w:r>
            <w:proofErr w:type="spellEnd"/>
            <w:r w:rsidRPr="005C691E">
              <w:rPr>
                <w:rFonts w:ascii="Palatino Linotype" w:hAnsi="Palatino Linotype" w:cs="Calibri"/>
                <w:color w:val="000000"/>
                <w:sz w:val="20"/>
                <w:szCs w:val="22"/>
              </w:rPr>
              <w:t xml:space="preserve">" OR “trans-fat” OR calorie OR "vitamin A" OR </w:t>
            </w:r>
            <w:proofErr w:type="spellStart"/>
            <w:r w:rsidRPr="005C691E">
              <w:rPr>
                <w:rFonts w:ascii="Palatino Linotype" w:hAnsi="Palatino Linotype" w:cs="Calibri"/>
                <w:color w:val="000000"/>
                <w:sz w:val="20"/>
                <w:szCs w:val="22"/>
              </w:rPr>
              <w:t>betacaroten</w:t>
            </w:r>
            <w:proofErr w:type="spellEnd"/>
            <w:r w:rsidRPr="005C691E">
              <w:rPr>
                <w:rFonts w:ascii="Palatino Linotype" w:hAnsi="Palatino Linotype" w:cs="Calibri"/>
                <w:color w:val="000000"/>
                <w:sz w:val="20"/>
                <w:szCs w:val="22"/>
              </w:rPr>
              <w:t xml:space="preserve">* OR carotenoid* OR "vitamin D" OR "vitamin E" OR "vitamin K" OR </w:t>
            </w:r>
            <w:proofErr w:type="spellStart"/>
            <w:r w:rsidRPr="005C691E">
              <w:rPr>
                <w:rFonts w:ascii="Palatino Linotype" w:hAnsi="Palatino Linotype" w:cs="Calibri"/>
                <w:color w:val="000000"/>
                <w:sz w:val="20"/>
                <w:szCs w:val="22"/>
              </w:rPr>
              <w:t>menaquinone</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thiamin</w:t>
            </w:r>
            <w:proofErr w:type="spellEnd"/>
            <w:r w:rsidRPr="005C691E">
              <w:rPr>
                <w:rFonts w:ascii="Palatino Linotype" w:hAnsi="Palatino Linotype" w:cs="Calibri"/>
                <w:color w:val="000000"/>
                <w:sz w:val="20"/>
                <w:szCs w:val="22"/>
              </w:rPr>
              <w:t xml:space="preserve">* OR riboflavin OR niacin OR "pantothenic acid" OR </w:t>
            </w:r>
            <w:proofErr w:type="spellStart"/>
            <w:r w:rsidRPr="005C691E">
              <w:rPr>
                <w:rFonts w:ascii="Palatino Linotype" w:hAnsi="Palatino Linotype" w:cs="Calibri"/>
                <w:color w:val="000000"/>
                <w:sz w:val="20"/>
                <w:szCs w:val="22"/>
              </w:rPr>
              <w:t>pyridoxin</w:t>
            </w:r>
            <w:proofErr w:type="spellEnd"/>
            <w:r w:rsidRPr="005C691E">
              <w:rPr>
                <w:rFonts w:ascii="Palatino Linotype" w:hAnsi="Palatino Linotype" w:cs="Calibri"/>
                <w:color w:val="000000"/>
                <w:sz w:val="20"/>
                <w:szCs w:val="22"/>
              </w:rPr>
              <w:t xml:space="preserve"> OR B6 OR biotin OR "folic acid" OR folate OR cobalamin OR B12 OR "vitamin C" OR "ascorbic acid" OR "mineral" OR iron OR zinc OR iodine OR calcium OR selenium OR magnesium OR phosphorus OR sodium OR potassium OR boron OR manganese OR molybdenum OR chromium OR copper) AND (“nutritional </w:t>
            </w:r>
            <w:r w:rsidRPr="005C691E">
              <w:rPr>
                <w:rFonts w:ascii="Palatino Linotype" w:hAnsi="Palatino Linotype" w:cs="Calibri"/>
                <w:color w:val="000000"/>
                <w:sz w:val="20"/>
                <w:szCs w:val="22"/>
              </w:rPr>
              <w:lastRenderedPageBreak/>
              <w:t>assessment” OR “nutritional deficiency” OR “nutritional status” OR “maternal nutrition” OR intake OR consumption OR “food frequency questionnaire” OR supplementation)))</w:t>
            </w:r>
          </w:p>
        </w:tc>
        <w:tc>
          <w:tcPr>
            <w:tcW w:w="1502" w:type="dxa"/>
          </w:tcPr>
          <w:p w14:paraId="5C7F0294" w14:textId="5D5868A4" w:rsidR="000B6026" w:rsidRPr="005C691E" w:rsidRDefault="00C42552" w:rsidP="00C42552">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lastRenderedPageBreak/>
              <w:t>229</w:t>
            </w:r>
          </w:p>
        </w:tc>
      </w:tr>
      <w:tr w:rsidR="000B6026" w:rsidRPr="005C691E" w14:paraId="7CFE9BA5" w14:textId="77777777" w:rsidTr="00AE6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E842D2E" w14:textId="2844BDAB" w:rsidR="000B6026" w:rsidRPr="005C691E" w:rsidRDefault="00C42552" w:rsidP="00C42552">
            <w:pPr>
              <w:rPr>
                <w:rFonts w:ascii="Palatino Linotype" w:hAnsi="Palatino Linotype" w:cs="Arial"/>
                <w:sz w:val="20"/>
                <w:szCs w:val="20"/>
              </w:rPr>
            </w:pPr>
            <w:r w:rsidRPr="005C691E">
              <w:rPr>
                <w:rFonts w:ascii="Palatino Linotype" w:hAnsi="Palatino Linotype" w:cs="Arial"/>
                <w:sz w:val="20"/>
                <w:szCs w:val="20"/>
              </w:rPr>
              <w:lastRenderedPageBreak/>
              <w:t>Cochrane review</w:t>
            </w:r>
          </w:p>
        </w:tc>
        <w:tc>
          <w:tcPr>
            <w:tcW w:w="6237" w:type="dxa"/>
          </w:tcPr>
          <w:p w14:paraId="7FC5ED10" w14:textId="6E7638C8" w:rsidR="000B6026" w:rsidRPr="005C691E" w:rsidRDefault="00A02FDF" w:rsidP="00C42552">
            <w:pPr>
              <w:cnfStyle w:val="000000100000" w:firstRow="0" w:lastRow="0" w:firstColumn="0" w:lastColumn="0" w:oddVBand="0" w:evenVBand="0" w:oddHBand="1" w:evenHBand="0" w:firstRowFirstColumn="0" w:firstRowLastColumn="0" w:lastRowFirstColumn="0" w:lastRowLastColumn="0"/>
              <w:rPr>
                <w:rFonts w:ascii="Palatino Linotype" w:eastAsiaTheme="minorHAnsi" w:hAnsi="Palatino Linotype" w:cs="Calibri"/>
                <w:color w:val="000000"/>
                <w:sz w:val="20"/>
                <w:szCs w:val="22"/>
              </w:rPr>
            </w:pPr>
            <w:r w:rsidRPr="005C691E">
              <w:rPr>
                <w:rFonts w:ascii="Palatino Linotype" w:hAnsi="Palatino Linotype" w:cs="Calibri"/>
                <w:color w:val="000000"/>
                <w:sz w:val="20"/>
                <w:szCs w:val="22"/>
              </w:rPr>
              <w:t>(Indonesia* OR Malaysia* OR Asia* OR Southeast Asia OR South-East Asia) AND (</w:t>
            </w:r>
            <w:proofErr w:type="spellStart"/>
            <w:r w:rsidRPr="005C691E">
              <w:rPr>
                <w:rFonts w:ascii="Palatino Linotype" w:hAnsi="Palatino Linotype" w:cs="Calibri"/>
                <w:color w:val="000000"/>
                <w:sz w:val="20"/>
                <w:szCs w:val="22"/>
              </w:rPr>
              <w:t>pregnan</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lactati</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breastfe</w:t>
            </w:r>
            <w:proofErr w:type="spellEnd"/>
            <w:r w:rsidRPr="005C691E">
              <w:rPr>
                <w:rFonts w:ascii="Palatino Linotype" w:hAnsi="Palatino Linotype" w:cs="Calibri"/>
                <w:color w:val="000000"/>
                <w:sz w:val="20"/>
                <w:szCs w:val="22"/>
              </w:rPr>
              <w:t xml:space="preserve">*) AND (macronutrient* OR micronutrient* OR vitamin* OR carbohydrate* OR protein OR fat* OR </w:t>
            </w:r>
            <w:proofErr w:type="spellStart"/>
            <w:r w:rsidRPr="005C691E">
              <w:rPr>
                <w:rFonts w:ascii="Palatino Linotype" w:hAnsi="Palatino Linotype" w:cs="Calibri"/>
                <w:color w:val="000000"/>
                <w:sz w:val="20"/>
                <w:szCs w:val="22"/>
              </w:rPr>
              <w:t>fiber</w:t>
            </w:r>
            <w:proofErr w:type="spellEnd"/>
            <w:r w:rsidRPr="005C691E">
              <w:rPr>
                <w:rFonts w:ascii="Palatino Linotype" w:hAnsi="Palatino Linotype" w:cs="Calibri"/>
                <w:color w:val="000000"/>
                <w:sz w:val="20"/>
                <w:szCs w:val="22"/>
              </w:rPr>
              <w:t xml:space="preserve"> OR fibre OR "amino acid" OR omega OR omega-3 OR omega-6 OR linolenic acid OR linoleic acid OR docosahexaenoic acid OR eicosapentaenoic acid OR saturated fat OR </w:t>
            </w:r>
            <w:proofErr w:type="spellStart"/>
            <w:r w:rsidRPr="005C691E">
              <w:rPr>
                <w:rFonts w:ascii="Palatino Linotype" w:hAnsi="Palatino Linotype" w:cs="Calibri"/>
                <w:color w:val="000000"/>
                <w:sz w:val="20"/>
                <w:szCs w:val="22"/>
              </w:rPr>
              <w:t>trans fat</w:t>
            </w:r>
            <w:proofErr w:type="spellEnd"/>
            <w:r w:rsidRPr="005C691E">
              <w:rPr>
                <w:rFonts w:ascii="Palatino Linotype" w:hAnsi="Palatino Linotype" w:cs="Calibri"/>
                <w:color w:val="000000"/>
                <w:sz w:val="20"/>
                <w:szCs w:val="22"/>
              </w:rPr>
              <w:t xml:space="preserve"> OR trans-fat OR calorie OR vitamin A OR </w:t>
            </w:r>
            <w:proofErr w:type="spellStart"/>
            <w:r w:rsidRPr="005C691E">
              <w:rPr>
                <w:rFonts w:ascii="Palatino Linotype" w:hAnsi="Palatino Linotype" w:cs="Calibri"/>
                <w:color w:val="000000"/>
                <w:sz w:val="20"/>
                <w:szCs w:val="22"/>
              </w:rPr>
              <w:t>betacaroten</w:t>
            </w:r>
            <w:proofErr w:type="spellEnd"/>
            <w:r w:rsidRPr="005C691E">
              <w:rPr>
                <w:rFonts w:ascii="Palatino Linotype" w:hAnsi="Palatino Linotype" w:cs="Calibri"/>
                <w:color w:val="000000"/>
                <w:sz w:val="20"/>
                <w:szCs w:val="22"/>
              </w:rPr>
              <w:t xml:space="preserve">* OR carotenoid* OR vitamin D OR vitamin E OR vitamin K OR </w:t>
            </w:r>
            <w:proofErr w:type="spellStart"/>
            <w:r w:rsidRPr="005C691E">
              <w:rPr>
                <w:rFonts w:ascii="Palatino Linotype" w:hAnsi="Palatino Linotype" w:cs="Calibri"/>
                <w:color w:val="000000"/>
                <w:sz w:val="20"/>
                <w:szCs w:val="22"/>
              </w:rPr>
              <w:t>menaquinone</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thiamin</w:t>
            </w:r>
            <w:proofErr w:type="spellEnd"/>
            <w:r w:rsidRPr="005C691E">
              <w:rPr>
                <w:rFonts w:ascii="Palatino Linotype" w:hAnsi="Palatino Linotype" w:cs="Calibri"/>
                <w:color w:val="000000"/>
                <w:sz w:val="20"/>
                <w:szCs w:val="22"/>
              </w:rPr>
              <w:t xml:space="preserve">* OR riboflavin OR niacin OR pantothenic acid OR </w:t>
            </w:r>
            <w:proofErr w:type="spellStart"/>
            <w:r w:rsidRPr="005C691E">
              <w:rPr>
                <w:rFonts w:ascii="Palatino Linotype" w:hAnsi="Palatino Linotype" w:cs="Calibri"/>
                <w:color w:val="000000"/>
                <w:sz w:val="20"/>
                <w:szCs w:val="22"/>
              </w:rPr>
              <w:t>pyridoxin</w:t>
            </w:r>
            <w:proofErr w:type="spellEnd"/>
            <w:r w:rsidRPr="005C691E">
              <w:rPr>
                <w:rFonts w:ascii="Palatino Linotype" w:hAnsi="Palatino Linotype" w:cs="Calibri"/>
                <w:color w:val="000000"/>
                <w:sz w:val="20"/>
                <w:szCs w:val="22"/>
              </w:rPr>
              <w:t xml:space="preserve"> OR B6 OR biotin OR folic acid OR folate OR cobalamin OR B12 OR vitamin C OR ascorbic acid OR mineral OR iron OR zinc OR iodine OR calcium OR selenium OR magnesium OR phosphorus OR sodium OR potassium OR boron OR manganese OR molybdenum OR chromium OR copper) AND (nutritional assessment OR nutritional deficiency OR nutritional status OR maternal nutrition OR intake OR consumption OR food frequency questionnaire OR supplementation)</w:t>
            </w:r>
          </w:p>
        </w:tc>
        <w:tc>
          <w:tcPr>
            <w:tcW w:w="1502" w:type="dxa"/>
          </w:tcPr>
          <w:p w14:paraId="67247738" w14:textId="233FCB0E" w:rsidR="000B6026" w:rsidRPr="005C691E" w:rsidRDefault="00A02FDF" w:rsidP="00C4255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11</w:t>
            </w:r>
          </w:p>
        </w:tc>
      </w:tr>
      <w:tr w:rsidR="000B6026" w:rsidRPr="005C691E" w14:paraId="79C6F896" w14:textId="77777777" w:rsidTr="00AE6A13">
        <w:tc>
          <w:tcPr>
            <w:cnfStyle w:val="001000000000" w:firstRow="0" w:lastRow="0" w:firstColumn="1" w:lastColumn="0" w:oddVBand="0" w:evenVBand="0" w:oddHBand="0" w:evenHBand="0" w:firstRowFirstColumn="0" w:firstRowLastColumn="0" w:lastRowFirstColumn="0" w:lastRowLastColumn="0"/>
            <w:tcW w:w="1271" w:type="dxa"/>
          </w:tcPr>
          <w:p w14:paraId="4EA61641" w14:textId="2C0E350C" w:rsidR="000B6026" w:rsidRPr="005C691E" w:rsidRDefault="00A02FDF" w:rsidP="00C42552">
            <w:pPr>
              <w:rPr>
                <w:rFonts w:ascii="Palatino Linotype" w:hAnsi="Palatino Linotype" w:cs="Arial"/>
                <w:sz w:val="20"/>
                <w:szCs w:val="20"/>
              </w:rPr>
            </w:pPr>
            <w:r w:rsidRPr="005C691E">
              <w:rPr>
                <w:rFonts w:ascii="Palatino Linotype" w:hAnsi="Palatino Linotype" w:cs="Arial"/>
                <w:sz w:val="20"/>
                <w:szCs w:val="20"/>
              </w:rPr>
              <w:t>Cochrane Trial</w:t>
            </w:r>
          </w:p>
        </w:tc>
        <w:tc>
          <w:tcPr>
            <w:tcW w:w="6237" w:type="dxa"/>
          </w:tcPr>
          <w:p w14:paraId="54B0ABA1" w14:textId="5F916486" w:rsidR="000B6026" w:rsidRPr="005C691E" w:rsidRDefault="00A02FDF" w:rsidP="00C42552">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Calibri"/>
                <w:color w:val="000000"/>
                <w:sz w:val="20"/>
                <w:szCs w:val="22"/>
              </w:rPr>
              <w:t>(Indonesia* OR Malaysia* OR Asia* OR Southeast Asia OR South-East Asia) AND (</w:t>
            </w:r>
            <w:proofErr w:type="spellStart"/>
            <w:r w:rsidRPr="005C691E">
              <w:rPr>
                <w:rFonts w:ascii="Palatino Linotype" w:hAnsi="Palatino Linotype" w:cs="Calibri"/>
                <w:color w:val="000000"/>
                <w:sz w:val="20"/>
                <w:szCs w:val="22"/>
              </w:rPr>
              <w:t>pregnan</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lactati</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breastfe</w:t>
            </w:r>
            <w:proofErr w:type="spellEnd"/>
            <w:r w:rsidRPr="005C691E">
              <w:rPr>
                <w:rFonts w:ascii="Palatino Linotype" w:hAnsi="Palatino Linotype" w:cs="Calibri"/>
                <w:color w:val="000000"/>
                <w:sz w:val="20"/>
                <w:szCs w:val="22"/>
              </w:rPr>
              <w:t xml:space="preserve">*) AND (macronutrient* OR micronutrient* OR vitamin* OR carbohydrate* OR protein OR fat* OR </w:t>
            </w:r>
            <w:proofErr w:type="spellStart"/>
            <w:r w:rsidRPr="005C691E">
              <w:rPr>
                <w:rFonts w:ascii="Palatino Linotype" w:hAnsi="Palatino Linotype" w:cs="Calibri"/>
                <w:color w:val="000000"/>
                <w:sz w:val="20"/>
                <w:szCs w:val="22"/>
              </w:rPr>
              <w:t>fiber</w:t>
            </w:r>
            <w:proofErr w:type="spellEnd"/>
            <w:r w:rsidRPr="005C691E">
              <w:rPr>
                <w:rFonts w:ascii="Palatino Linotype" w:hAnsi="Palatino Linotype" w:cs="Calibri"/>
                <w:color w:val="000000"/>
                <w:sz w:val="20"/>
                <w:szCs w:val="22"/>
              </w:rPr>
              <w:t xml:space="preserve"> OR fibre OR "amino acid" OR omega OR omega-3 OR omega-6 OR linolenic acid OR linoleic acid OR docosahexaenoic acid OR eicosapentaenoic acid OR saturated fat OR </w:t>
            </w:r>
            <w:proofErr w:type="spellStart"/>
            <w:r w:rsidRPr="005C691E">
              <w:rPr>
                <w:rFonts w:ascii="Palatino Linotype" w:hAnsi="Palatino Linotype" w:cs="Calibri"/>
                <w:color w:val="000000"/>
                <w:sz w:val="20"/>
                <w:szCs w:val="22"/>
              </w:rPr>
              <w:t>trans fat</w:t>
            </w:r>
            <w:proofErr w:type="spellEnd"/>
            <w:r w:rsidRPr="005C691E">
              <w:rPr>
                <w:rFonts w:ascii="Palatino Linotype" w:hAnsi="Palatino Linotype" w:cs="Calibri"/>
                <w:color w:val="000000"/>
                <w:sz w:val="20"/>
                <w:szCs w:val="22"/>
              </w:rPr>
              <w:t xml:space="preserve"> OR trans-fat OR calorie OR vitamin A OR </w:t>
            </w:r>
            <w:proofErr w:type="spellStart"/>
            <w:r w:rsidRPr="005C691E">
              <w:rPr>
                <w:rFonts w:ascii="Palatino Linotype" w:hAnsi="Palatino Linotype" w:cs="Calibri"/>
                <w:color w:val="000000"/>
                <w:sz w:val="20"/>
                <w:szCs w:val="22"/>
              </w:rPr>
              <w:t>betacaroten</w:t>
            </w:r>
            <w:proofErr w:type="spellEnd"/>
            <w:r w:rsidRPr="005C691E">
              <w:rPr>
                <w:rFonts w:ascii="Palatino Linotype" w:hAnsi="Palatino Linotype" w:cs="Calibri"/>
                <w:color w:val="000000"/>
                <w:sz w:val="20"/>
                <w:szCs w:val="22"/>
              </w:rPr>
              <w:t xml:space="preserve">* OR carotenoid* OR vitamin D OR vitamin E OR vitamin K OR </w:t>
            </w:r>
            <w:proofErr w:type="spellStart"/>
            <w:r w:rsidRPr="005C691E">
              <w:rPr>
                <w:rFonts w:ascii="Palatino Linotype" w:hAnsi="Palatino Linotype" w:cs="Calibri"/>
                <w:color w:val="000000"/>
                <w:sz w:val="20"/>
                <w:szCs w:val="22"/>
              </w:rPr>
              <w:t>menaquinone</w:t>
            </w:r>
            <w:proofErr w:type="spellEnd"/>
            <w:r w:rsidRPr="005C691E">
              <w:rPr>
                <w:rFonts w:ascii="Palatino Linotype" w:hAnsi="Palatino Linotype" w:cs="Calibri"/>
                <w:color w:val="000000"/>
                <w:sz w:val="20"/>
                <w:szCs w:val="22"/>
              </w:rPr>
              <w:t xml:space="preserve">* OR </w:t>
            </w:r>
            <w:proofErr w:type="spellStart"/>
            <w:r w:rsidRPr="005C691E">
              <w:rPr>
                <w:rFonts w:ascii="Palatino Linotype" w:hAnsi="Palatino Linotype" w:cs="Calibri"/>
                <w:color w:val="000000"/>
                <w:sz w:val="20"/>
                <w:szCs w:val="22"/>
              </w:rPr>
              <w:t>thiamin</w:t>
            </w:r>
            <w:proofErr w:type="spellEnd"/>
            <w:r w:rsidRPr="005C691E">
              <w:rPr>
                <w:rFonts w:ascii="Palatino Linotype" w:hAnsi="Palatino Linotype" w:cs="Calibri"/>
                <w:color w:val="000000"/>
                <w:sz w:val="20"/>
                <w:szCs w:val="22"/>
              </w:rPr>
              <w:t xml:space="preserve">* OR riboflavin OR niacin OR pantothenic acid OR </w:t>
            </w:r>
            <w:proofErr w:type="spellStart"/>
            <w:r w:rsidRPr="005C691E">
              <w:rPr>
                <w:rFonts w:ascii="Palatino Linotype" w:hAnsi="Palatino Linotype" w:cs="Calibri"/>
                <w:color w:val="000000"/>
                <w:sz w:val="20"/>
                <w:szCs w:val="22"/>
              </w:rPr>
              <w:t>pyridoxin</w:t>
            </w:r>
            <w:proofErr w:type="spellEnd"/>
            <w:r w:rsidRPr="005C691E">
              <w:rPr>
                <w:rFonts w:ascii="Palatino Linotype" w:hAnsi="Palatino Linotype" w:cs="Calibri"/>
                <w:color w:val="000000"/>
                <w:sz w:val="20"/>
                <w:szCs w:val="22"/>
              </w:rPr>
              <w:t xml:space="preserve"> OR B6 OR biotin OR folic acid OR folate OR cobalamin OR B12 OR vitamin C OR ascorbic acid OR mineral OR iron OR zinc OR iodine OR calcium OR selenium OR magnesium OR phosphorus OR sodium OR potassium OR boron OR manganese OR molybdenum OR chromium OR copper) AND (nutritional assessment OR nutritional deficiency OR nutritional status OR maternal nutrition OR intake OR consumption OR food frequency questionnaire OR supplementation)</w:t>
            </w:r>
          </w:p>
        </w:tc>
        <w:tc>
          <w:tcPr>
            <w:tcW w:w="1502" w:type="dxa"/>
          </w:tcPr>
          <w:p w14:paraId="18B52E89" w14:textId="7A8D58E0" w:rsidR="000B6026" w:rsidRPr="005C691E" w:rsidRDefault="00A02FDF" w:rsidP="00C42552">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196</w:t>
            </w:r>
          </w:p>
        </w:tc>
      </w:tr>
      <w:tr w:rsidR="000B6026" w:rsidRPr="005C691E" w14:paraId="4FC20E4B" w14:textId="77777777" w:rsidTr="00AE6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13B82E2" w14:textId="507879BF" w:rsidR="000B6026" w:rsidRPr="005C691E" w:rsidRDefault="00A02FDF" w:rsidP="00C42552">
            <w:pPr>
              <w:rPr>
                <w:rFonts w:ascii="Palatino Linotype" w:hAnsi="Palatino Linotype" w:cs="Arial"/>
                <w:sz w:val="20"/>
                <w:szCs w:val="20"/>
              </w:rPr>
            </w:pPr>
            <w:r w:rsidRPr="005C691E">
              <w:rPr>
                <w:rFonts w:ascii="Palatino Linotype" w:hAnsi="Palatino Linotype" w:cs="Arial"/>
                <w:sz w:val="20"/>
                <w:szCs w:val="20"/>
              </w:rPr>
              <w:t>Scopus</w:t>
            </w:r>
          </w:p>
        </w:tc>
        <w:tc>
          <w:tcPr>
            <w:tcW w:w="6237" w:type="dxa"/>
          </w:tcPr>
          <w:p w14:paraId="431903A0" w14:textId="3146A7EA" w:rsidR="000B6026" w:rsidRPr="005C691E" w:rsidRDefault="00A02FDF" w:rsidP="00C42552">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sz w:val="21"/>
                <w:szCs w:val="22"/>
              </w:rPr>
            </w:pPr>
            <w:r w:rsidRPr="005C691E">
              <w:rPr>
                <w:rFonts w:ascii="Palatino Linotype" w:hAnsi="Palatino Linotype" w:cs="Calibri"/>
                <w:color w:val="000000"/>
                <w:sz w:val="21"/>
                <w:szCs w:val="22"/>
              </w:rPr>
              <w:t xml:space="preserve">TITLE-ABS-KEY ( ( ( </w:t>
            </w:r>
            <w:proofErr w:type="spellStart"/>
            <w:r w:rsidRPr="005C691E">
              <w:rPr>
                <w:rFonts w:ascii="Palatino Linotype" w:hAnsi="Palatino Linotype" w:cs="Calibri"/>
                <w:color w:val="000000"/>
                <w:sz w:val="21"/>
                <w:szCs w:val="22"/>
              </w:rPr>
              <w:t>indonesia</w:t>
            </w:r>
            <w:proofErr w:type="spellEnd"/>
            <w:r w:rsidRPr="005C691E">
              <w:rPr>
                <w:rFonts w:ascii="Palatino Linotype" w:hAnsi="Palatino Linotype" w:cs="Calibri"/>
                <w:color w:val="000000"/>
                <w:sz w:val="21"/>
                <w:szCs w:val="22"/>
              </w:rPr>
              <w:t xml:space="preserve">*  OR  </w:t>
            </w:r>
            <w:proofErr w:type="spellStart"/>
            <w:r w:rsidRPr="005C691E">
              <w:rPr>
                <w:rFonts w:ascii="Palatino Linotype" w:hAnsi="Palatino Linotype" w:cs="Calibri"/>
                <w:color w:val="000000"/>
                <w:sz w:val="21"/>
                <w:szCs w:val="22"/>
              </w:rPr>
              <w:t>malaysia</w:t>
            </w:r>
            <w:proofErr w:type="spellEnd"/>
            <w:r w:rsidRPr="005C691E">
              <w:rPr>
                <w:rFonts w:ascii="Palatino Linotype" w:hAnsi="Palatino Linotype" w:cs="Calibri"/>
                <w:color w:val="000000"/>
                <w:sz w:val="21"/>
                <w:szCs w:val="22"/>
              </w:rPr>
              <w:t xml:space="preserve">*  OR  </w:t>
            </w:r>
            <w:proofErr w:type="spellStart"/>
            <w:r w:rsidRPr="005C691E">
              <w:rPr>
                <w:rFonts w:ascii="Palatino Linotype" w:hAnsi="Palatino Linotype" w:cs="Calibri"/>
                <w:color w:val="000000"/>
                <w:sz w:val="21"/>
                <w:szCs w:val="22"/>
              </w:rPr>
              <w:t>asia</w:t>
            </w:r>
            <w:proofErr w:type="spellEnd"/>
            <w:r w:rsidRPr="005C691E">
              <w:rPr>
                <w:rFonts w:ascii="Palatino Linotype" w:hAnsi="Palatino Linotype" w:cs="Calibri"/>
                <w:color w:val="000000"/>
                <w:sz w:val="21"/>
                <w:szCs w:val="22"/>
              </w:rPr>
              <w:t xml:space="preserve">*  OR  "Southeast Asia"  OR  "South-East Asia" )  AND  ( </w:t>
            </w:r>
            <w:proofErr w:type="spellStart"/>
            <w:r w:rsidRPr="005C691E">
              <w:rPr>
                <w:rFonts w:ascii="Palatino Linotype" w:hAnsi="Palatino Linotype" w:cs="Calibri"/>
                <w:color w:val="000000"/>
                <w:sz w:val="21"/>
                <w:szCs w:val="22"/>
              </w:rPr>
              <w:t>pregnan</w:t>
            </w:r>
            <w:proofErr w:type="spellEnd"/>
            <w:r w:rsidRPr="005C691E">
              <w:rPr>
                <w:rFonts w:ascii="Palatino Linotype" w:hAnsi="Palatino Linotype" w:cs="Calibri"/>
                <w:color w:val="000000"/>
                <w:sz w:val="21"/>
                <w:szCs w:val="22"/>
              </w:rPr>
              <w:t xml:space="preserve">*  OR  </w:t>
            </w:r>
            <w:proofErr w:type="spellStart"/>
            <w:r w:rsidRPr="005C691E">
              <w:rPr>
                <w:rFonts w:ascii="Palatino Linotype" w:hAnsi="Palatino Linotype" w:cs="Calibri"/>
                <w:color w:val="000000"/>
                <w:sz w:val="21"/>
                <w:szCs w:val="22"/>
              </w:rPr>
              <w:t>lactati</w:t>
            </w:r>
            <w:proofErr w:type="spellEnd"/>
            <w:r w:rsidRPr="005C691E">
              <w:rPr>
                <w:rFonts w:ascii="Palatino Linotype" w:hAnsi="Palatino Linotype" w:cs="Calibri"/>
                <w:color w:val="000000"/>
                <w:sz w:val="21"/>
                <w:szCs w:val="22"/>
              </w:rPr>
              <w:t xml:space="preserve">*  OR  </w:t>
            </w:r>
            <w:proofErr w:type="spellStart"/>
            <w:r w:rsidRPr="005C691E">
              <w:rPr>
                <w:rFonts w:ascii="Palatino Linotype" w:hAnsi="Palatino Linotype" w:cs="Calibri"/>
                <w:color w:val="000000"/>
                <w:sz w:val="21"/>
                <w:szCs w:val="22"/>
              </w:rPr>
              <w:t>breastfe</w:t>
            </w:r>
            <w:proofErr w:type="spellEnd"/>
            <w:r w:rsidRPr="005C691E">
              <w:rPr>
                <w:rFonts w:ascii="Palatino Linotype" w:hAnsi="Palatino Linotype" w:cs="Calibri"/>
                <w:color w:val="000000"/>
                <w:sz w:val="21"/>
                <w:szCs w:val="22"/>
              </w:rPr>
              <w:t xml:space="preserve">* )  AND  ( macronutrient*  OR  micronutrient*  OR  vitamin*  OR  carbohydrate*  OR  protein  OR  fat*  OR  </w:t>
            </w:r>
            <w:proofErr w:type="spellStart"/>
            <w:r w:rsidRPr="005C691E">
              <w:rPr>
                <w:rFonts w:ascii="Palatino Linotype" w:hAnsi="Palatino Linotype" w:cs="Calibri"/>
                <w:color w:val="000000"/>
                <w:sz w:val="21"/>
                <w:szCs w:val="22"/>
              </w:rPr>
              <w:t>fiber</w:t>
            </w:r>
            <w:proofErr w:type="spellEnd"/>
            <w:r w:rsidRPr="005C691E">
              <w:rPr>
                <w:rFonts w:ascii="Palatino Linotype" w:hAnsi="Palatino Linotype" w:cs="Calibri"/>
                <w:color w:val="000000"/>
                <w:sz w:val="21"/>
                <w:szCs w:val="22"/>
              </w:rPr>
              <w:t xml:space="preserve">  OR  fibre  OR  "amino acid"  OR  omega  OR  "omega-3"  OR  "omega-6"  OR  "linolenic acid"  OR  "linoleic acid"  OR  "docosahexaenoic acid"  OR  "eicosapentaenoic acid"  OR  "saturated fat"  OR  "</w:t>
            </w:r>
            <w:proofErr w:type="spellStart"/>
            <w:r w:rsidRPr="005C691E">
              <w:rPr>
                <w:rFonts w:ascii="Palatino Linotype" w:hAnsi="Palatino Linotype" w:cs="Calibri"/>
                <w:color w:val="000000"/>
                <w:sz w:val="21"/>
                <w:szCs w:val="22"/>
              </w:rPr>
              <w:t>trans fat</w:t>
            </w:r>
            <w:proofErr w:type="spellEnd"/>
            <w:r w:rsidRPr="005C691E">
              <w:rPr>
                <w:rFonts w:ascii="Palatino Linotype" w:hAnsi="Palatino Linotype" w:cs="Calibri"/>
                <w:color w:val="000000"/>
                <w:sz w:val="21"/>
                <w:szCs w:val="22"/>
              </w:rPr>
              <w:t xml:space="preserve">"  OR  "trans-fat"  OR  calorie  OR  "vitamin A"  OR  </w:t>
            </w:r>
            <w:proofErr w:type="spellStart"/>
            <w:r w:rsidRPr="005C691E">
              <w:rPr>
                <w:rFonts w:ascii="Palatino Linotype" w:hAnsi="Palatino Linotype" w:cs="Calibri"/>
                <w:color w:val="000000"/>
                <w:sz w:val="21"/>
                <w:szCs w:val="22"/>
              </w:rPr>
              <w:t>betacaroten</w:t>
            </w:r>
            <w:proofErr w:type="spellEnd"/>
            <w:r w:rsidRPr="005C691E">
              <w:rPr>
                <w:rFonts w:ascii="Palatino Linotype" w:hAnsi="Palatino Linotype" w:cs="Calibri"/>
                <w:color w:val="000000"/>
                <w:sz w:val="21"/>
                <w:szCs w:val="22"/>
              </w:rPr>
              <w:t xml:space="preserve">*  OR  carotenoid*  OR  "vitamin D"  OR  "vitamin E"  OR  "vitamin K"  OR  </w:t>
            </w:r>
            <w:proofErr w:type="spellStart"/>
            <w:r w:rsidRPr="005C691E">
              <w:rPr>
                <w:rFonts w:ascii="Palatino Linotype" w:hAnsi="Palatino Linotype" w:cs="Calibri"/>
                <w:color w:val="000000"/>
                <w:sz w:val="21"/>
                <w:szCs w:val="22"/>
              </w:rPr>
              <w:t>menaquinone</w:t>
            </w:r>
            <w:proofErr w:type="spellEnd"/>
            <w:r w:rsidRPr="005C691E">
              <w:rPr>
                <w:rFonts w:ascii="Palatino Linotype" w:hAnsi="Palatino Linotype" w:cs="Calibri"/>
                <w:color w:val="000000"/>
                <w:sz w:val="21"/>
                <w:szCs w:val="22"/>
              </w:rPr>
              <w:t xml:space="preserve">*  OR  </w:t>
            </w:r>
            <w:proofErr w:type="spellStart"/>
            <w:r w:rsidRPr="005C691E">
              <w:rPr>
                <w:rFonts w:ascii="Palatino Linotype" w:hAnsi="Palatino Linotype" w:cs="Calibri"/>
                <w:color w:val="000000"/>
                <w:sz w:val="21"/>
                <w:szCs w:val="22"/>
              </w:rPr>
              <w:t>thiamin</w:t>
            </w:r>
            <w:proofErr w:type="spellEnd"/>
            <w:r w:rsidRPr="005C691E">
              <w:rPr>
                <w:rFonts w:ascii="Palatino Linotype" w:hAnsi="Palatino Linotype" w:cs="Calibri"/>
                <w:color w:val="000000"/>
                <w:sz w:val="21"/>
                <w:szCs w:val="22"/>
              </w:rPr>
              <w:t xml:space="preserve">*  OR  riboflavin  OR  niacin  OR  "pantothenic acid"  OR  </w:t>
            </w:r>
            <w:proofErr w:type="spellStart"/>
            <w:r w:rsidRPr="005C691E">
              <w:rPr>
                <w:rFonts w:ascii="Palatino Linotype" w:hAnsi="Palatino Linotype" w:cs="Calibri"/>
                <w:color w:val="000000"/>
                <w:sz w:val="21"/>
                <w:szCs w:val="22"/>
              </w:rPr>
              <w:t>pyridoxin</w:t>
            </w:r>
            <w:proofErr w:type="spellEnd"/>
            <w:r w:rsidRPr="005C691E">
              <w:rPr>
                <w:rFonts w:ascii="Palatino Linotype" w:hAnsi="Palatino Linotype" w:cs="Calibri"/>
                <w:color w:val="000000"/>
                <w:sz w:val="21"/>
                <w:szCs w:val="22"/>
              </w:rPr>
              <w:t xml:space="preserve">  OR  b6  OR  biotin  OR  "folic acid"  OR  folate  OR  cobalamin  OR  b12  OR  "vitamin C"  OR  </w:t>
            </w:r>
            <w:r w:rsidRPr="005C691E">
              <w:rPr>
                <w:rFonts w:ascii="Palatino Linotype" w:hAnsi="Palatino Linotype" w:cs="Calibri"/>
                <w:color w:val="000000"/>
                <w:sz w:val="21"/>
                <w:szCs w:val="22"/>
              </w:rPr>
              <w:lastRenderedPageBreak/>
              <w:t>"ascorbic acid"  OR  "mineral"  OR  iron  OR  zinc  OR  iodine  OR  calcium  OR  selenium  OR  magnesium  OR  phosphorus  OR  sodium  OR  potassium  OR  boron  OR  manganese  OR  molybdenum  OR  chromium  OR  copper )  AND  ( "nutritional assessment"  OR  "nutritional deficiency"  OR  "nutritional status"  OR  "maternal nutrition"  OR  intake  OR  consumption  OR  "food frequency questionnaire"  OR  supplementation ) ) )</w:t>
            </w:r>
          </w:p>
        </w:tc>
        <w:tc>
          <w:tcPr>
            <w:tcW w:w="1502" w:type="dxa"/>
          </w:tcPr>
          <w:p w14:paraId="31ACDDB4" w14:textId="42B70C99" w:rsidR="000B6026" w:rsidRPr="005C691E" w:rsidRDefault="00A02FDF" w:rsidP="00C4255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lastRenderedPageBreak/>
              <w:t>1280</w:t>
            </w:r>
          </w:p>
        </w:tc>
      </w:tr>
      <w:tr w:rsidR="0019196D" w:rsidRPr="005C691E" w14:paraId="2396771D" w14:textId="77777777" w:rsidTr="00AE6A13">
        <w:tc>
          <w:tcPr>
            <w:cnfStyle w:val="001000000000" w:firstRow="0" w:lastRow="0" w:firstColumn="1" w:lastColumn="0" w:oddVBand="0" w:evenVBand="0" w:oddHBand="0" w:evenHBand="0" w:firstRowFirstColumn="0" w:firstRowLastColumn="0" w:lastRowFirstColumn="0" w:lastRowLastColumn="0"/>
            <w:tcW w:w="1271" w:type="dxa"/>
          </w:tcPr>
          <w:p w14:paraId="398A68E5" w14:textId="7AD01C6B" w:rsidR="0019196D" w:rsidRPr="005C691E" w:rsidRDefault="0019196D" w:rsidP="00C42552">
            <w:pPr>
              <w:rPr>
                <w:rFonts w:ascii="Palatino Linotype" w:hAnsi="Palatino Linotype" w:cs="Arial"/>
                <w:sz w:val="20"/>
                <w:szCs w:val="20"/>
              </w:rPr>
            </w:pPr>
            <w:r w:rsidRPr="005C691E">
              <w:rPr>
                <w:rFonts w:ascii="Palatino Linotype" w:hAnsi="Palatino Linotype" w:cs="Arial"/>
                <w:sz w:val="20"/>
                <w:szCs w:val="20"/>
              </w:rPr>
              <w:lastRenderedPageBreak/>
              <w:t>Total</w:t>
            </w:r>
          </w:p>
        </w:tc>
        <w:tc>
          <w:tcPr>
            <w:tcW w:w="6237" w:type="dxa"/>
          </w:tcPr>
          <w:p w14:paraId="0DE6D9B5" w14:textId="77777777" w:rsidR="0019196D" w:rsidRPr="005C691E" w:rsidRDefault="0019196D" w:rsidP="00C42552">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sz w:val="21"/>
                <w:szCs w:val="22"/>
              </w:rPr>
            </w:pPr>
          </w:p>
        </w:tc>
        <w:tc>
          <w:tcPr>
            <w:tcW w:w="1502" w:type="dxa"/>
          </w:tcPr>
          <w:p w14:paraId="6C3AB74A" w14:textId="3AA4E7DA" w:rsidR="0019196D" w:rsidRPr="005C691E" w:rsidRDefault="0019196D" w:rsidP="0086475E">
            <w:pPr>
              <w:keepNext/>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5C691E">
              <w:rPr>
                <w:rFonts w:ascii="Palatino Linotype" w:hAnsi="Palatino Linotype" w:cs="Arial"/>
                <w:sz w:val="20"/>
                <w:szCs w:val="20"/>
              </w:rPr>
              <w:t>2258</w:t>
            </w:r>
          </w:p>
        </w:tc>
      </w:tr>
    </w:tbl>
    <w:p w14:paraId="2D908907" w14:textId="691726D2" w:rsidR="006A0A15" w:rsidRPr="006A0A15" w:rsidRDefault="006A0A15" w:rsidP="003239E3">
      <w:pPr>
        <w:pStyle w:val="Caption"/>
      </w:pPr>
      <w:bookmarkStart w:id="0" w:name="_GoBack"/>
      <w:bookmarkEnd w:id="0"/>
    </w:p>
    <w:sectPr w:rsidR="006A0A15" w:rsidRPr="006A0A15" w:rsidSect="003239E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EC78B5" w14:textId="77777777" w:rsidR="00844111" w:rsidRDefault="00844111" w:rsidP="008D7B28">
      <w:r>
        <w:separator/>
      </w:r>
    </w:p>
  </w:endnote>
  <w:endnote w:type="continuationSeparator" w:id="0">
    <w:p w14:paraId="58851E85" w14:textId="77777777" w:rsidR="00844111" w:rsidRDefault="00844111" w:rsidP="008D7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EB3DC2" w14:textId="77777777" w:rsidR="00844111" w:rsidRDefault="00844111" w:rsidP="008D7B28">
      <w:r>
        <w:separator/>
      </w:r>
    </w:p>
  </w:footnote>
  <w:footnote w:type="continuationSeparator" w:id="0">
    <w:p w14:paraId="1EC9F997" w14:textId="77777777" w:rsidR="00844111" w:rsidRDefault="00844111" w:rsidP="008D7B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E48EF"/>
    <w:multiLevelType w:val="multilevel"/>
    <w:tmpl w:val="8520B2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62580946"/>
    <w:multiLevelType w:val="multilevel"/>
    <w:tmpl w:val="033EBF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67D645EA"/>
    <w:multiLevelType w:val="multilevel"/>
    <w:tmpl w:val="C87E0E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68303D63"/>
    <w:multiLevelType w:val="multilevel"/>
    <w:tmpl w:val="83A26C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QzNDA3MDUxMzMxMrdU0lEKTi0uzszPAykwrAUA4Kx5HiwAAAA="/>
  </w:docVars>
  <w:rsids>
    <w:rsidRoot w:val="00386C86"/>
    <w:rsid w:val="000009F5"/>
    <w:rsid w:val="00004CD5"/>
    <w:rsid w:val="00006A2A"/>
    <w:rsid w:val="000156A3"/>
    <w:rsid w:val="00021427"/>
    <w:rsid w:val="000261F8"/>
    <w:rsid w:val="000371EA"/>
    <w:rsid w:val="00042C7F"/>
    <w:rsid w:val="0005079B"/>
    <w:rsid w:val="000509D3"/>
    <w:rsid w:val="00063258"/>
    <w:rsid w:val="00065370"/>
    <w:rsid w:val="000663EF"/>
    <w:rsid w:val="00067D67"/>
    <w:rsid w:val="00075ED0"/>
    <w:rsid w:val="0008065A"/>
    <w:rsid w:val="000827AC"/>
    <w:rsid w:val="000848FF"/>
    <w:rsid w:val="000863B7"/>
    <w:rsid w:val="00090500"/>
    <w:rsid w:val="00090697"/>
    <w:rsid w:val="00090E66"/>
    <w:rsid w:val="00092E31"/>
    <w:rsid w:val="00097A81"/>
    <w:rsid w:val="000A12DF"/>
    <w:rsid w:val="000A3B03"/>
    <w:rsid w:val="000B01A2"/>
    <w:rsid w:val="000B02D9"/>
    <w:rsid w:val="000B07C6"/>
    <w:rsid w:val="000B07DA"/>
    <w:rsid w:val="000B1CAE"/>
    <w:rsid w:val="000B5B69"/>
    <w:rsid w:val="000B6026"/>
    <w:rsid w:val="000B7564"/>
    <w:rsid w:val="000B7B38"/>
    <w:rsid w:val="000D14D8"/>
    <w:rsid w:val="000E1129"/>
    <w:rsid w:val="000E280E"/>
    <w:rsid w:val="000F33DB"/>
    <w:rsid w:val="000F502A"/>
    <w:rsid w:val="000F75F5"/>
    <w:rsid w:val="00100A16"/>
    <w:rsid w:val="00101BE6"/>
    <w:rsid w:val="00105407"/>
    <w:rsid w:val="001057D0"/>
    <w:rsid w:val="001123EF"/>
    <w:rsid w:val="00112C93"/>
    <w:rsid w:val="0011596A"/>
    <w:rsid w:val="0012648B"/>
    <w:rsid w:val="001345BC"/>
    <w:rsid w:val="0013500B"/>
    <w:rsid w:val="00165375"/>
    <w:rsid w:val="00185D2B"/>
    <w:rsid w:val="0019196D"/>
    <w:rsid w:val="001955B8"/>
    <w:rsid w:val="00197BA0"/>
    <w:rsid w:val="00197F68"/>
    <w:rsid w:val="001A011E"/>
    <w:rsid w:val="001A0208"/>
    <w:rsid w:val="001A1A98"/>
    <w:rsid w:val="001A4F39"/>
    <w:rsid w:val="001A77B0"/>
    <w:rsid w:val="001B2BDC"/>
    <w:rsid w:val="001B4B12"/>
    <w:rsid w:val="001B4EB9"/>
    <w:rsid w:val="001C2410"/>
    <w:rsid w:val="001C66FA"/>
    <w:rsid w:val="001D163D"/>
    <w:rsid w:val="001D1E49"/>
    <w:rsid w:val="001D3F3C"/>
    <w:rsid w:val="001E31C3"/>
    <w:rsid w:val="001F5958"/>
    <w:rsid w:val="001F66D7"/>
    <w:rsid w:val="001F78E9"/>
    <w:rsid w:val="001F7CB9"/>
    <w:rsid w:val="00204B8A"/>
    <w:rsid w:val="00213D9E"/>
    <w:rsid w:val="00213EC6"/>
    <w:rsid w:val="00223F45"/>
    <w:rsid w:val="002241B5"/>
    <w:rsid w:val="00235658"/>
    <w:rsid w:val="0023576C"/>
    <w:rsid w:val="0024543E"/>
    <w:rsid w:val="0024697C"/>
    <w:rsid w:val="00253974"/>
    <w:rsid w:val="002540A7"/>
    <w:rsid w:val="002602AF"/>
    <w:rsid w:val="002603D6"/>
    <w:rsid w:val="002624E6"/>
    <w:rsid w:val="00271A7E"/>
    <w:rsid w:val="00275FE0"/>
    <w:rsid w:val="00280228"/>
    <w:rsid w:val="002869FC"/>
    <w:rsid w:val="00292486"/>
    <w:rsid w:val="002932A3"/>
    <w:rsid w:val="00295BD5"/>
    <w:rsid w:val="00297607"/>
    <w:rsid w:val="002B0864"/>
    <w:rsid w:val="002B3D18"/>
    <w:rsid w:val="002B592B"/>
    <w:rsid w:val="002C213B"/>
    <w:rsid w:val="002C2C1A"/>
    <w:rsid w:val="002C6BD3"/>
    <w:rsid w:val="002D7244"/>
    <w:rsid w:val="002F1230"/>
    <w:rsid w:val="002F2316"/>
    <w:rsid w:val="002F2DAF"/>
    <w:rsid w:val="002F30F1"/>
    <w:rsid w:val="002F4F66"/>
    <w:rsid w:val="003008C7"/>
    <w:rsid w:val="00312BE4"/>
    <w:rsid w:val="00313702"/>
    <w:rsid w:val="00313BEB"/>
    <w:rsid w:val="0032263E"/>
    <w:rsid w:val="003239E3"/>
    <w:rsid w:val="00325372"/>
    <w:rsid w:val="003274F8"/>
    <w:rsid w:val="00337C0A"/>
    <w:rsid w:val="00344DD9"/>
    <w:rsid w:val="003503DC"/>
    <w:rsid w:val="003506DA"/>
    <w:rsid w:val="00350AF1"/>
    <w:rsid w:val="0035722E"/>
    <w:rsid w:val="0036156E"/>
    <w:rsid w:val="003754BF"/>
    <w:rsid w:val="00375BFC"/>
    <w:rsid w:val="00382240"/>
    <w:rsid w:val="0038483C"/>
    <w:rsid w:val="0038597A"/>
    <w:rsid w:val="00386C86"/>
    <w:rsid w:val="003931C1"/>
    <w:rsid w:val="003967F7"/>
    <w:rsid w:val="00397693"/>
    <w:rsid w:val="003A2084"/>
    <w:rsid w:val="003A34BE"/>
    <w:rsid w:val="003A3D8C"/>
    <w:rsid w:val="003A52E1"/>
    <w:rsid w:val="003B2DB9"/>
    <w:rsid w:val="003B405A"/>
    <w:rsid w:val="003B5C6F"/>
    <w:rsid w:val="003C4CC1"/>
    <w:rsid w:val="003C716F"/>
    <w:rsid w:val="003D0C77"/>
    <w:rsid w:val="003D0FBE"/>
    <w:rsid w:val="003E05C3"/>
    <w:rsid w:val="003E0D99"/>
    <w:rsid w:val="003F68BB"/>
    <w:rsid w:val="004007FA"/>
    <w:rsid w:val="00404EEC"/>
    <w:rsid w:val="00410133"/>
    <w:rsid w:val="0041203F"/>
    <w:rsid w:val="004171F3"/>
    <w:rsid w:val="004217EE"/>
    <w:rsid w:val="0042236A"/>
    <w:rsid w:val="0042447F"/>
    <w:rsid w:val="004267A4"/>
    <w:rsid w:val="00437CB1"/>
    <w:rsid w:val="00447EFE"/>
    <w:rsid w:val="00456B5A"/>
    <w:rsid w:val="004737A3"/>
    <w:rsid w:val="004747B6"/>
    <w:rsid w:val="00480C50"/>
    <w:rsid w:val="00486E0B"/>
    <w:rsid w:val="00487416"/>
    <w:rsid w:val="0049217B"/>
    <w:rsid w:val="00497AF2"/>
    <w:rsid w:val="004A3D22"/>
    <w:rsid w:val="004A4430"/>
    <w:rsid w:val="004B068B"/>
    <w:rsid w:val="004B1DD2"/>
    <w:rsid w:val="004B6070"/>
    <w:rsid w:val="004B6D33"/>
    <w:rsid w:val="004C4090"/>
    <w:rsid w:val="004C4551"/>
    <w:rsid w:val="004C59F9"/>
    <w:rsid w:val="004C5D7C"/>
    <w:rsid w:val="004D10F1"/>
    <w:rsid w:val="004D39D3"/>
    <w:rsid w:val="004D7023"/>
    <w:rsid w:val="004E13B9"/>
    <w:rsid w:val="004F6188"/>
    <w:rsid w:val="004F6685"/>
    <w:rsid w:val="005004C3"/>
    <w:rsid w:val="00503FF9"/>
    <w:rsid w:val="00504A9D"/>
    <w:rsid w:val="00511B8D"/>
    <w:rsid w:val="005124EF"/>
    <w:rsid w:val="0052453E"/>
    <w:rsid w:val="00525424"/>
    <w:rsid w:val="00526155"/>
    <w:rsid w:val="00532FD8"/>
    <w:rsid w:val="00534263"/>
    <w:rsid w:val="00536298"/>
    <w:rsid w:val="00536CDA"/>
    <w:rsid w:val="00536E5E"/>
    <w:rsid w:val="0053716C"/>
    <w:rsid w:val="005408F4"/>
    <w:rsid w:val="005424A9"/>
    <w:rsid w:val="005472F1"/>
    <w:rsid w:val="0055426C"/>
    <w:rsid w:val="00560B9D"/>
    <w:rsid w:val="005621AE"/>
    <w:rsid w:val="0056644F"/>
    <w:rsid w:val="00567BC9"/>
    <w:rsid w:val="00570EDD"/>
    <w:rsid w:val="00571B4D"/>
    <w:rsid w:val="00574BE9"/>
    <w:rsid w:val="00576F3E"/>
    <w:rsid w:val="00581E23"/>
    <w:rsid w:val="0058704D"/>
    <w:rsid w:val="00591179"/>
    <w:rsid w:val="00591892"/>
    <w:rsid w:val="00595EAA"/>
    <w:rsid w:val="005A096E"/>
    <w:rsid w:val="005A4181"/>
    <w:rsid w:val="005B7E29"/>
    <w:rsid w:val="005C29CE"/>
    <w:rsid w:val="005C5B89"/>
    <w:rsid w:val="005C691E"/>
    <w:rsid w:val="005C7F69"/>
    <w:rsid w:val="005D1431"/>
    <w:rsid w:val="005D5EE7"/>
    <w:rsid w:val="005D72DF"/>
    <w:rsid w:val="005E03F5"/>
    <w:rsid w:val="005E1ED7"/>
    <w:rsid w:val="005E4219"/>
    <w:rsid w:val="005E5B10"/>
    <w:rsid w:val="00600EA0"/>
    <w:rsid w:val="0060775D"/>
    <w:rsid w:val="0062030B"/>
    <w:rsid w:val="00621BE7"/>
    <w:rsid w:val="00622B7C"/>
    <w:rsid w:val="006243A0"/>
    <w:rsid w:val="00624413"/>
    <w:rsid w:val="00633A31"/>
    <w:rsid w:val="00633F28"/>
    <w:rsid w:val="00642CE9"/>
    <w:rsid w:val="0064391A"/>
    <w:rsid w:val="00650E96"/>
    <w:rsid w:val="00664729"/>
    <w:rsid w:val="00664F83"/>
    <w:rsid w:val="00675133"/>
    <w:rsid w:val="00676E70"/>
    <w:rsid w:val="006813DB"/>
    <w:rsid w:val="0068424D"/>
    <w:rsid w:val="006844F0"/>
    <w:rsid w:val="00685281"/>
    <w:rsid w:val="00691560"/>
    <w:rsid w:val="006919CB"/>
    <w:rsid w:val="0069437B"/>
    <w:rsid w:val="0069568B"/>
    <w:rsid w:val="00695BF0"/>
    <w:rsid w:val="006A02F8"/>
    <w:rsid w:val="006A0A15"/>
    <w:rsid w:val="006B28BC"/>
    <w:rsid w:val="006B5E1E"/>
    <w:rsid w:val="006B752A"/>
    <w:rsid w:val="006D44A7"/>
    <w:rsid w:val="006D59F6"/>
    <w:rsid w:val="006E6706"/>
    <w:rsid w:val="006F6F79"/>
    <w:rsid w:val="0070147E"/>
    <w:rsid w:val="0071121A"/>
    <w:rsid w:val="0071456E"/>
    <w:rsid w:val="00720238"/>
    <w:rsid w:val="00720F4F"/>
    <w:rsid w:val="007211DF"/>
    <w:rsid w:val="00721ABA"/>
    <w:rsid w:val="00722406"/>
    <w:rsid w:val="0072260F"/>
    <w:rsid w:val="007249AA"/>
    <w:rsid w:val="007321CF"/>
    <w:rsid w:val="0073316B"/>
    <w:rsid w:val="0074579C"/>
    <w:rsid w:val="007509B3"/>
    <w:rsid w:val="00751F1C"/>
    <w:rsid w:val="00762479"/>
    <w:rsid w:val="0076357F"/>
    <w:rsid w:val="007654B6"/>
    <w:rsid w:val="007664C6"/>
    <w:rsid w:val="00771247"/>
    <w:rsid w:val="00775A2F"/>
    <w:rsid w:val="007831D7"/>
    <w:rsid w:val="0079194C"/>
    <w:rsid w:val="00795FD6"/>
    <w:rsid w:val="007A2621"/>
    <w:rsid w:val="007B0BF1"/>
    <w:rsid w:val="007B3ADC"/>
    <w:rsid w:val="007B7407"/>
    <w:rsid w:val="007C148B"/>
    <w:rsid w:val="007D6165"/>
    <w:rsid w:val="007E036C"/>
    <w:rsid w:val="007E1FCE"/>
    <w:rsid w:val="007E3978"/>
    <w:rsid w:val="007E6F68"/>
    <w:rsid w:val="007F1628"/>
    <w:rsid w:val="007F5EB0"/>
    <w:rsid w:val="00810B9A"/>
    <w:rsid w:val="00812849"/>
    <w:rsid w:val="00812E40"/>
    <w:rsid w:val="00814FAB"/>
    <w:rsid w:val="008175A3"/>
    <w:rsid w:val="00817EA1"/>
    <w:rsid w:val="00821167"/>
    <w:rsid w:val="008234B7"/>
    <w:rsid w:val="00825063"/>
    <w:rsid w:val="00827DD8"/>
    <w:rsid w:val="00830062"/>
    <w:rsid w:val="00831711"/>
    <w:rsid w:val="008363CE"/>
    <w:rsid w:val="0083706B"/>
    <w:rsid w:val="00844111"/>
    <w:rsid w:val="00846444"/>
    <w:rsid w:val="00846B05"/>
    <w:rsid w:val="008513B4"/>
    <w:rsid w:val="0085294E"/>
    <w:rsid w:val="008553BE"/>
    <w:rsid w:val="0085600C"/>
    <w:rsid w:val="008603C2"/>
    <w:rsid w:val="0086475E"/>
    <w:rsid w:val="00867D27"/>
    <w:rsid w:val="008705DB"/>
    <w:rsid w:val="00874A5C"/>
    <w:rsid w:val="008750C4"/>
    <w:rsid w:val="00875A7B"/>
    <w:rsid w:val="00876335"/>
    <w:rsid w:val="008801A3"/>
    <w:rsid w:val="008856D8"/>
    <w:rsid w:val="008863E8"/>
    <w:rsid w:val="00891217"/>
    <w:rsid w:val="00892127"/>
    <w:rsid w:val="00892FC2"/>
    <w:rsid w:val="008A1D88"/>
    <w:rsid w:val="008A28CC"/>
    <w:rsid w:val="008A2ADA"/>
    <w:rsid w:val="008A6800"/>
    <w:rsid w:val="008A7B39"/>
    <w:rsid w:val="008C32E5"/>
    <w:rsid w:val="008C3ED3"/>
    <w:rsid w:val="008D04BD"/>
    <w:rsid w:val="008D102F"/>
    <w:rsid w:val="008D1F95"/>
    <w:rsid w:val="008D4E34"/>
    <w:rsid w:val="008D7B28"/>
    <w:rsid w:val="008F25AC"/>
    <w:rsid w:val="008F32BA"/>
    <w:rsid w:val="008F73A0"/>
    <w:rsid w:val="00902A40"/>
    <w:rsid w:val="009051ED"/>
    <w:rsid w:val="00906D24"/>
    <w:rsid w:val="00910B4D"/>
    <w:rsid w:val="00910DD8"/>
    <w:rsid w:val="00914377"/>
    <w:rsid w:val="009215BF"/>
    <w:rsid w:val="00932AF5"/>
    <w:rsid w:val="00932D37"/>
    <w:rsid w:val="00932F68"/>
    <w:rsid w:val="00934024"/>
    <w:rsid w:val="00935E87"/>
    <w:rsid w:val="009428DB"/>
    <w:rsid w:val="00943C55"/>
    <w:rsid w:val="00952891"/>
    <w:rsid w:val="0095756A"/>
    <w:rsid w:val="0096305E"/>
    <w:rsid w:val="00964137"/>
    <w:rsid w:val="0096695C"/>
    <w:rsid w:val="009753A2"/>
    <w:rsid w:val="009759A2"/>
    <w:rsid w:val="00976EFE"/>
    <w:rsid w:val="00980143"/>
    <w:rsid w:val="00982B80"/>
    <w:rsid w:val="0098363A"/>
    <w:rsid w:val="009B474C"/>
    <w:rsid w:val="009B4860"/>
    <w:rsid w:val="009B5B63"/>
    <w:rsid w:val="009B7B93"/>
    <w:rsid w:val="009C176B"/>
    <w:rsid w:val="009C262F"/>
    <w:rsid w:val="009C29AF"/>
    <w:rsid w:val="009C36CF"/>
    <w:rsid w:val="009E3049"/>
    <w:rsid w:val="009E617B"/>
    <w:rsid w:val="009E73B0"/>
    <w:rsid w:val="009F2508"/>
    <w:rsid w:val="009F3E6B"/>
    <w:rsid w:val="00A02B9A"/>
    <w:rsid w:val="00A02FDF"/>
    <w:rsid w:val="00A04C11"/>
    <w:rsid w:val="00A0700C"/>
    <w:rsid w:val="00A1097D"/>
    <w:rsid w:val="00A149DE"/>
    <w:rsid w:val="00A24CDD"/>
    <w:rsid w:val="00A256BE"/>
    <w:rsid w:val="00A25866"/>
    <w:rsid w:val="00A25B83"/>
    <w:rsid w:val="00A33CE5"/>
    <w:rsid w:val="00A36324"/>
    <w:rsid w:val="00A4235A"/>
    <w:rsid w:val="00A641F6"/>
    <w:rsid w:val="00A6674E"/>
    <w:rsid w:val="00A6687A"/>
    <w:rsid w:val="00A717BF"/>
    <w:rsid w:val="00A81E11"/>
    <w:rsid w:val="00A838C9"/>
    <w:rsid w:val="00A916FA"/>
    <w:rsid w:val="00A958AF"/>
    <w:rsid w:val="00A97241"/>
    <w:rsid w:val="00AA169E"/>
    <w:rsid w:val="00AA37B3"/>
    <w:rsid w:val="00AA3846"/>
    <w:rsid w:val="00AA5C38"/>
    <w:rsid w:val="00AB4CA1"/>
    <w:rsid w:val="00AC0E34"/>
    <w:rsid w:val="00AC2412"/>
    <w:rsid w:val="00AC2BCE"/>
    <w:rsid w:val="00AC752C"/>
    <w:rsid w:val="00AC7EFC"/>
    <w:rsid w:val="00AD14F4"/>
    <w:rsid w:val="00AE087F"/>
    <w:rsid w:val="00AE4C4F"/>
    <w:rsid w:val="00AE6A13"/>
    <w:rsid w:val="00AF0F8E"/>
    <w:rsid w:val="00AF1D45"/>
    <w:rsid w:val="00AF4766"/>
    <w:rsid w:val="00AF62AC"/>
    <w:rsid w:val="00AF77AE"/>
    <w:rsid w:val="00B0438A"/>
    <w:rsid w:val="00B04A69"/>
    <w:rsid w:val="00B069F4"/>
    <w:rsid w:val="00B116B3"/>
    <w:rsid w:val="00B11CD0"/>
    <w:rsid w:val="00B15377"/>
    <w:rsid w:val="00B26616"/>
    <w:rsid w:val="00B35E2E"/>
    <w:rsid w:val="00B40575"/>
    <w:rsid w:val="00B423FD"/>
    <w:rsid w:val="00B43AF8"/>
    <w:rsid w:val="00B527D6"/>
    <w:rsid w:val="00B55207"/>
    <w:rsid w:val="00B55798"/>
    <w:rsid w:val="00B6088F"/>
    <w:rsid w:val="00B61EE1"/>
    <w:rsid w:val="00B637DE"/>
    <w:rsid w:val="00B65391"/>
    <w:rsid w:val="00B65519"/>
    <w:rsid w:val="00B669E5"/>
    <w:rsid w:val="00B67582"/>
    <w:rsid w:val="00B6777A"/>
    <w:rsid w:val="00B7561C"/>
    <w:rsid w:val="00B75D5C"/>
    <w:rsid w:val="00B85EC9"/>
    <w:rsid w:val="00B96FEC"/>
    <w:rsid w:val="00BA10C7"/>
    <w:rsid w:val="00BA35D0"/>
    <w:rsid w:val="00BB189D"/>
    <w:rsid w:val="00BB21DC"/>
    <w:rsid w:val="00BB7423"/>
    <w:rsid w:val="00BC1245"/>
    <w:rsid w:val="00BC3478"/>
    <w:rsid w:val="00BC6010"/>
    <w:rsid w:val="00BC7272"/>
    <w:rsid w:val="00BD3B70"/>
    <w:rsid w:val="00BD661E"/>
    <w:rsid w:val="00BD6BE3"/>
    <w:rsid w:val="00BD6C91"/>
    <w:rsid w:val="00BE58E8"/>
    <w:rsid w:val="00BF2097"/>
    <w:rsid w:val="00BF2362"/>
    <w:rsid w:val="00BF4AB4"/>
    <w:rsid w:val="00BF4AD8"/>
    <w:rsid w:val="00BF6094"/>
    <w:rsid w:val="00BF6C07"/>
    <w:rsid w:val="00BF74D1"/>
    <w:rsid w:val="00C06790"/>
    <w:rsid w:val="00C14EC7"/>
    <w:rsid w:val="00C210D7"/>
    <w:rsid w:val="00C21A6C"/>
    <w:rsid w:val="00C26BB0"/>
    <w:rsid w:val="00C353C8"/>
    <w:rsid w:val="00C36C95"/>
    <w:rsid w:val="00C379A9"/>
    <w:rsid w:val="00C42552"/>
    <w:rsid w:val="00C436A9"/>
    <w:rsid w:val="00C46330"/>
    <w:rsid w:val="00C463F8"/>
    <w:rsid w:val="00C468A9"/>
    <w:rsid w:val="00C46A15"/>
    <w:rsid w:val="00C46E7E"/>
    <w:rsid w:val="00C509E8"/>
    <w:rsid w:val="00C51F02"/>
    <w:rsid w:val="00C62B2B"/>
    <w:rsid w:val="00C6699A"/>
    <w:rsid w:val="00C66D93"/>
    <w:rsid w:val="00C7527A"/>
    <w:rsid w:val="00C76799"/>
    <w:rsid w:val="00C80212"/>
    <w:rsid w:val="00C85FC5"/>
    <w:rsid w:val="00C864B7"/>
    <w:rsid w:val="00C87D32"/>
    <w:rsid w:val="00C9605F"/>
    <w:rsid w:val="00CA0E4C"/>
    <w:rsid w:val="00CA5A72"/>
    <w:rsid w:val="00CA623B"/>
    <w:rsid w:val="00CA6CE1"/>
    <w:rsid w:val="00CA7C17"/>
    <w:rsid w:val="00CB098B"/>
    <w:rsid w:val="00CB0E33"/>
    <w:rsid w:val="00CB1A4F"/>
    <w:rsid w:val="00CB1E6A"/>
    <w:rsid w:val="00CB2AEC"/>
    <w:rsid w:val="00CB3959"/>
    <w:rsid w:val="00CC07E4"/>
    <w:rsid w:val="00CC0C7B"/>
    <w:rsid w:val="00CC62FE"/>
    <w:rsid w:val="00CD558B"/>
    <w:rsid w:val="00CD6E45"/>
    <w:rsid w:val="00CD7144"/>
    <w:rsid w:val="00CE3A35"/>
    <w:rsid w:val="00CE719E"/>
    <w:rsid w:val="00CF108D"/>
    <w:rsid w:val="00CF306D"/>
    <w:rsid w:val="00CF3095"/>
    <w:rsid w:val="00CF7437"/>
    <w:rsid w:val="00D01CD8"/>
    <w:rsid w:val="00D100F3"/>
    <w:rsid w:val="00D13315"/>
    <w:rsid w:val="00D15415"/>
    <w:rsid w:val="00D161B3"/>
    <w:rsid w:val="00D17A39"/>
    <w:rsid w:val="00D242BD"/>
    <w:rsid w:val="00D30628"/>
    <w:rsid w:val="00D3397C"/>
    <w:rsid w:val="00D360BA"/>
    <w:rsid w:val="00D364D3"/>
    <w:rsid w:val="00D3728D"/>
    <w:rsid w:val="00D40A85"/>
    <w:rsid w:val="00D50048"/>
    <w:rsid w:val="00D63B00"/>
    <w:rsid w:val="00D65FA5"/>
    <w:rsid w:val="00D721CE"/>
    <w:rsid w:val="00D83551"/>
    <w:rsid w:val="00D85BB6"/>
    <w:rsid w:val="00D85D86"/>
    <w:rsid w:val="00D92035"/>
    <w:rsid w:val="00D95DD2"/>
    <w:rsid w:val="00D97182"/>
    <w:rsid w:val="00D971F4"/>
    <w:rsid w:val="00DA66C7"/>
    <w:rsid w:val="00DA7366"/>
    <w:rsid w:val="00DB0017"/>
    <w:rsid w:val="00DB04D2"/>
    <w:rsid w:val="00DB05B2"/>
    <w:rsid w:val="00DB19D2"/>
    <w:rsid w:val="00DB7794"/>
    <w:rsid w:val="00DC1027"/>
    <w:rsid w:val="00DC47DF"/>
    <w:rsid w:val="00DC5174"/>
    <w:rsid w:val="00DC7841"/>
    <w:rsid w:val="00DD2119"/>
    <w:rsid w:val="00DD22CD"/>
    <w:rsid w:val="00DD2801"/>
    <w:rsid w:val="00DD789B"/>
    <w:rsid w:val="00DF0CD1"/>
    <w:rsid w:val="00DF4C50"/>
    <w:rsid w:val="00DF5AFB"/>
    <w:rsid w:val="00DF78CF"/>
    <w:rsid w:val="00E003D8"/>
    <w:rsid w:val="00E0355B"/>
    <w:rsid w:val="00E04457"/>
    <w:rsid w:val="00E048A1"/>
    <w:rsid w:val="00E07235"/>
    <w:rsid w:val="00E10D3C"/>
    <w:rsid w:val="00E12AF8"/>
    <w:rsid w:val="00E1309C"/>
    <w:rsid w:val="00E211BC"/>
    <w:rsid w:val="00E4014E"/>
    <w:rsid w:val="00E40884"/>
    <w:rsid w:val="00E412F2"/>
    <w:rsid w:val="00E42792"/>
    <w:rsid w:val="00E45414"/>
    <w:rsid w:val="00E547C3"/>
    <w:rsid w:val="00E60854"/>
    <w:rsid w:val="00E7104A"/>
    <w:rsid w:val="00E713AC"/>
    <w:rsid w:val="00E80FAC"/>
    <w:rsid w:val="00E82578"/>
    <w:rsid w:val="00E826FE"/>
    <w:rsid w:val="00E93778"/>
    <w:rsid w:val="00EA08D7"/>
    <w:rsid w:val="00EA2E9C"/>
    <w:rsid w:val="00EA57D8"/>
    <w:rsid w:val="00EA5B8E"/>
    <w:rsid w:val="00EB01C7"/>
    <w:rsid w:val="00EC226E"/>
    <w:rsid w:val="00EC27BB"/>
    <w:rsid w:val="00EC56E9"/>
    <w:rsid w:val="00EC7669"/>
    <w:rsid w:val="00ED5FAD"/>
    <w:rsid w:val="00ED62C1"/>
    <w:rsid w:val="00EF142A"/>
    <w:rsid w:val="00EF249E"/>
    <w:rsid w:val="00EF598C"/>
    <w:rsid w:val="00F00955"/>
    <w:rsid w:val="00F00E1B"/>
    <w:rsid w:val="00F1036A"/>
    <w:rsid w:val="00F109FC"/>
    <w:rsid w:val="00F12181"/>
    <w:rsid w:val="00F20114"/>
    <w:rsid w:val="00F21997"/>
    <w:rsid w:val="00F22909"/>
    <w:rsid w:val="00F25781"/>
    <w:rsid w:val="00F26FFE"/>
    <w:rsid w:val="00F2732E"/>
    <w:rsid w:val="00F328CA"/>
    <w:rsid w:val="00F40FF4"/>
    <w:rsid w:val="00F416EB"/>
    <w:rsid w:val="00F4675B"/>
    <w:rsid w:val="00F46A3E"/>
    <w:rsid w:val="00F47894"/>
    <w:rsid w:val="00F5032C"/>
    <w:rsid w:val="00F543A9"/>
    <w:rsid w:val="00F57340"/>
    <w:rsid w:val="00F57B0E"/>
    <w:rsid w:val="00F6107D"/>
    <w:rsid w:val="00F615E8"/>
    <w:rsid w:val="00F62BDB"/>
    <w:rsid w:val="00F64A9C"/>
    <w:rsid w:val="00F70924"/>
    <w:rsid w:val="00F70978"/>
    <w:rsid w:val="00F8193A"/>
    <w:rsid w:val="00F861E6"/>
    <w:rsid w:val="00F9401F"/>
    <w:rsid w:val="00F957FD"/>
    <w:rsid w:val="00F962DE"/>
    <w:rsid w:val="00F96C52"/>
    <w:rsid w:val="00FA27FD"/>
    <w:rsid w:val="00FB700D"/>
    <w:rsid w:val="00FC0AB7"/>
    <w:rsid w:val="00FC1761"/>
    <w:rsid w:val="00FD2585"/>
    <w:rsid w:val="00FF4400"/>
    <w:rsid w:val="00FF4BFF"/>
    <w:rsid w:val="00FF544F"/>
    <w:rsid w:val="00FF665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86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FDF"/>
    <w:rPr>
      <w:rFonts w:ascii="Times New Roman" w:eastAsia="Times New Roman" w:hAnsi="Times New Roman" w:cs="Times New Roman"/>
    </w:rPr>
  </w:style>
  <w:style w:type="paragraph" w:styleId="Heading1">
    <w:name w:val="heading 1"/>
    <w:basedOn w:val="Normal"/>
    <w:next w:val="Normal"/>
    <w:link w:val="Heading1Char"/>
    <w:uiPriority w:val="9"/>
    <w:qFormat/>
    <w:rsid w:val="00487416"/>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487416"/>
    <w:pPr>
      <w:keepNext/>
      <w:keepLines/>
      <w:spacing w:before="360" w:after="80"/>
      <w:outlineLvl w:val="1"/>
    </w:pPr>
    <w:rPr>
      <w:rFonts w:ascii="Calibri" w:eastAsia="Calibri" w:hAnsi="Calibri" w:cs="Calibri"/>
      <w:b/>
      <w:sz w:val="36"/>
      <w:szCs w:val="36"/>
      <w:lang w:val="en-US"/>
    </w:rPr>
  </w:style>
  <w:style w:type="paragraph" w:styleId="Heading3">
    <w:name w:val="heading 3"/>
    <w:basedOn w:val="Normal"/>
    <w:next w:val="Normal"/>
    <w:link w:val="Heading3Char"/>
    <w:uiPriority w:val="9"/>
    <w:semiHidden/>
    <w:unhideWhenUsed/>
    <w:qFormat/>
    <w:rsid w:val="00487416"/>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487416"/>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487416"/>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487416"/>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41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487416"/>
    <w:rPr>
      <w:rFonts w:ascii="Calibri" w:eastAsia="Calibri" w:hAnsi="Calibri" w:cs="Calibri"/>
      <w:b/>
      <w:sz w:val="36"/>
      <w:szCs w:val="36"/>
      <w:lang w:val="en-US"/>
    </w:rPr>
  </w:style>
  <w:style w:type="table" w:styleId="TableGrid">
    <w:name w:val="Table Grid"/>
    <w:basedOn w:val="TableNormal"/>
    <w:uiPriority w:val="39"/>
    <w:rsid w:val="002356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2792"/>
    <w:rPr>
      <w:rFonts w:eastAsiaTheme="minorHAnsi"/>
      <w:sz w:val="18"/>
      <w:szCs w:val="18"/>
      <w:lang w:val="en-US"/>
    </w:rPr>
  </w:style>
  <w:style w:type="character" w:customStyle="1" w:styleId="BalloonTextChar">
    <w:name w:val="Balloon Text Char"/>
    <w:basedOn w:val="DefaultParagraphFont"/>
    <w:link w:val="BalloonText"/>
    <w:uiPriority w:val="99"/>
    <w:semiHidden/>
    <w:rsid w:val="00E42792"/>
    <w:rPr>
      <w:rFonts w:ascii="Times New Roman" w:hAnsi="Times New Roman" w:cs="Times New Roman"/>
      <w:sz w:val="18"/>
      <w:szCs w:val="18"/>
      <w:lang w:val="en-US"/>
    </w:rPr>
  </w:style>
  <w:style w:type="character" w:customStyle="1" w:styleId="Heading3Char">
    <w:name w:val="Heading 3 Char"/>
    <w:basedOn w:val="DefaultParagraphFont"/>
    <w:link w:val="Heading3"/>
    <w:uiPriority w:val="9"/>
    <w:semiHidden/>
    <w:rsid w:val="00487416"/>
    <w:rPr>
      <w:rFonts w:ascii="Calibri" w:eastAsia="Calibri" w:hAnsi="Calibri" w:cs="Calibri"/>
      <w:b/>
      <w:sz w:val="28"/>
      <w:szCs w:val="28"/>
      <w:lang w:val="en-US"/>
    </w:rPr>
  </w:style>
  <w:style w:type="character" w:customStyle="1" w:styleId="Heading4Char">
    <w:name w:val="Heading 4 Char"/>
    <w:basedOn w:val="DefaultParagraphFont"/>
    <w:link w:val="Heading4"/>
    <w:uiPriority w:val="9"/>
    <w:semiHidden/>
    <w:rsid w:val="00487416"/>
    <w:rPr>
      <w:rFonts w:ascii="Calibri" w:eastAsia="Calibri" w:hAnsi="Calibri" w:cs="Calibri"/>
      <w:b/>
      <w:lang w:val="en-US"/>
    </w:rPr>
  </w:style>
  <w:style w:type="character" w:customStyle="1" w:styleId="Heading5Char">
    <w:name w:val="Heading 5 Char"/>
    <w:basedOn w:val="DefaultParagraphFont"/>
    <w:link w:val="Heading5"/>
    <w:uiPriority w:val="9"/>
    <w:semiHidden/>
    <w:rsid w:val="00487416"/>
    <w:rPr>
      <w:rFonts w:ascii="Calibri" w:eastAsia="Calibri" w:hAnsi="Calibri" w:cs="Calibri"/>
      <w:b/>
      <w:sz w:val="22"/>
      <w:szCs w:val="22"/>
      <w:lang w:val="en-US"/>
    </w:rPr>
  </w:style>
  <w:style w:type="character" w:customStyle="1" w:styleId="Heading6Char">
    <w:name w:val="Heading 6 Char"/>
    <w:basedOn w:val="DefaultParagraphFont"/>
    <w:link w:val="Heading6"/>
    <w:uiPriority w:val="9"/>
    <w:semiHidden/>
    <w:rsid w:val="00487416"/>
    <w:rPr>
      <w:rFonts w:ascii="Calibri" w:eastAsia="Calibri" w:hAnsi="Calibri" w:cs="Calibri"/>
      <w:b/>
      <w:sz w:val="20"/>
      <w:szCs w:val="20"/>
      <w:lang w:val="en-US"/>
    </w:rPr>
  </w:style>
  <w:style w:type="paragraph" w:styleId="Title">
    <w:name w:val="Title"/>
    <w:basedOn w:val="Normal"/>
    <w:next w:val="Normal"/>
    <w:link w:val="TitleChar"/>
    <w:uiPriority w:val="10"/>
    <w:qFormat/>
    <w:rsid w:val="00487416"/>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87416"/>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487416"/>
    <w:pPr>
      <w:ind w:left="720"/>
      <w:contextualSpacing/>
    </w:pPr>
    <w:rPr>
      <w:rFonts w:ascii="Calibri" w:eastAsia="Calibri" w:hAnsi="Calibri" w:cs="Calibri"/>
      <w:lang w:val="en-US"/>
    </w:rPr>
  </w:style>
  <w:style w:type="character" w:customStyle="1" w:styleId="CommentTextChar">
    <w:name w:val="Comment Text Char"/>
    <w:basedOn w:val="DefaultParagraphFont"/>
    <w:link w:val="CommentText"/>
    <w:uiPriority w:val="99"/>
    <w:semiHidden/>
    <w:rsid w:val="00487416"/>
    <w:rPr>
      <w:rFonts w:ascii="Calibri" w:eastAsia="Calibri" w:hAnsi="Calibri" w:cs="Calibri"/>
      <w:sz w:val="20"/>
      <w:szCs w:val="20"/>
      <w:lang w:val="en-US"/>
    </w:rPr>
  </w:style>
  <w:style w:type="paragraph" w:styleId="CommentText">
    <w:name w:val="annotation text"/>
    <w:basedOn w:val="Normal"/>
    <w:link w:val="CommentTextChar"/>
    <w:uiPriority w:val="99"/>
    <w:semiHidden/>
    <w:unhideWhenUsed/>
    <w:rsid w:val="00487416"/>
    <w:rPr>
      <w:rFonts w:ascii="Calibri" w:eastAsia="Calibri" w:hAnsi="Calibri" w:cs="Calibri"/>
      <w:sz w:val="20"/>
      <w:szCs w:val="20"/>
      <w:lang w:val="en-US"/>
    </w:rPr>
  </w:style>
  <w:style w:type="character" w:customStyle="1" w:styleId="CommentSubjectChar">
    <w:name w:val="Comment Subject Char"/>
    <w:basedOn w:val="CommentTextChar"/>
    <w:link w:val="CommentSubject"/>
    <w:uiPriority w:val="99"/>
    <w:semiHidden/>
    <w:rsid w:val="00487416"/>
    <w:rPr>
      <w:rFonts w:ascii="Calibri" w:eastAsia="Calibri" w:hAnsi="Calibri" w:cs="Calibri"/>
      <w:b/>
      <w:bCs/>
      <w:sz w:val="20"/>
      <w:szCs w:val="20"/>
      <w:lang w:val="en-US"/>
    </w:rPr>
  </w:style>
  <w:style w:type="paragraph" w:styleId="CommentSubject">
    <w:name w:val="annotation subject"/>
    <w:basedOn w:val="CommentText"/>
    <w:next w:val="CommentText"/>
    <w:link w:val="CommentSubjectChar"/>
    <w:uiPriority w:val="99"/>
    <w:semiHidden/>
    <w:unhideWhenUsed/>
    <w:rsid w:val="00487416"/>
    <w:rPr>
      <w:b/>
      <w:bCs/>
    </w:rPr>
  </w:style>
  <w:style w:type="paragraph" w:styleId="Subtitle">
    <w:name w:val="Subtitle"/>
    <w:basedOn w:val="Normal"/>
    <w:next w:val="Normal"/>
    <w:link w:val="SubtitleChar"/>
    <w:uiPriority w:val="11"/>
    <w:qFormat/>
    <w:rsid w:val="00487416"/>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487416"/>
    <w:rPr>
      <w:rFonts w:ascii="Georgia" w:eastAsia="Georgia" w:hAnsi="Georgia" w:cs="Georgia"/>
      <w:i/>
      <w:color w:val="666666"/>
      <w:sz w:val="48"/>
      <w:szCs w:val="48"/>
      <w:lang w:val="en-US"/>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8D7B28"/>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8D7B28"/>
    <w:rPr>
      <w:lang w:val="en-US"/>
    </w:rPr>
  </w:style>
  <w:style w:type="paragraph" w:styleId="Footer">
    <w:name w:val="footer"/>
    <w:basedOn w:val="Normal"/>
    <w:link w:val="FooterChar"/>
    <w:uiPriority w:val="99"/>
    <w:unhideWhenUsed/>
    <w:rsid w:val="008D7B28"/>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7B28"/>
    <w:rPr>
      <w:lang w:val="en-US"/>
    </w:rPr>
  </w:style>
  <w:style w:type="paragraph" w:styleId="Caption">
    <w:name w:val="caption"/>
    <w:basedOn w:val="Normal"/>
    <w:next w:val="Normal"/>
    <w:uiPriority w:val="35"/>
    <w:unhideWhenUsed/>
    <w:qFormat/>
    <w:rsid w:val="0086475E"/>
    <w:pPr>
      <w:spacing w:after="200"/>
    </w:pPr>
    <w:rPr>
      <w:i/>
      <w:iCs/>
      <w:color w:val="44546A" w:themeColor="text2"/>
      <w:sz w:val="18"/>
      <w:szCs w:val="18"/>
    </w:rPr>
  </w:style>
  <w:style w:type="table" w:customStyle="1" w:styleId="PlainTable2">
    <w:name w:val="Plain Table 2"/>
    <w:basedOn w:val="TableNormal"/>
    <w:uiPriority w:val="42"/>
    <w:rsid w:val="00D721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FDF"/>
    <w:rPr>
      <w:rFonts w:ascii="Times New Roman" w:eastAsia="Times New Roman" w:hAnsi="Times New Roman" w:cs="Times New Roman"/>
    </w:rPr>
  </w:style>
  <w:style w:type="paragraph" w:styleId="Heading1">
    <w:name w:val="heading 1"/>
    <w:basedOn w:val="Normal"/>
    <w:next w:val="Normal"/>
    <w:link w:val="Heading1Char"/>
    <w:uiPriority w:val="9"/>
    <w:qFormat/>
    <w:rsid w:val="00487416"/>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487416"/>
    <w:pPr>
      <w:keepNext/>
      <w:keepLines/>
      <w:spacing w:before="360" w:after="80"/>
      <w:outlineLvl w:val="1"/>
    </w:pPr>
    <w:rPr>
      <w:rFonts w:ascii="Calibri" w:eastAsia="Calibri" w:hAnsi="Calibri" w:cs="Calibri"/>
      <w:b/>
      <w:sz w:val="36"/>
      <w:szCs w:val="36"/>
      <w:lang w:val="en-US"/>
    </w:rPr>
  </w:style>
  <w:style w:type="paragraph" w:styleId="Heading3">
    <w:name w:val="heading 3"/>
    <w:basedOn w:val="Normal"/>
    <w:next w:val="Normal"/>
    <w:link w:val="Heading3Char"/>
    <w:uiPriority w:val="9"/>
    <w:semiHidden/>
    <w:unhideWhenUsed/>
    <w:qFormat/>
    <w:rsid w:val="00487416"/>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487416"/>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487416"/>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487416"/>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41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487416"/>
    <w:rPr>
      <w:rFonts w:ascii="Calibri" w:eastAsia="Calibri" w:hAnsi="Calibri" w:cs="Calibri"/>
      <w:b/>
      <w:sz w:val="36"/>
      <w:szCs w:val="36"/>
      <w:lang w:val="en-US"/>
    </w:rPr>
  </w:style>
  <w:style w:type="table" w:styleId="TableGrid">
    <w:name w:val="Table Grid"/>
    <w:basedOn w:val="TableNormal"/>
    <w:uiPriority w:val="39"/>
    <w:rsid w:val="002356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2792"/>
    <w:rPr>
      <w:rFonts w:eastAsiaTheme="minorHAnsi"/>
      <w:sz w:val="18"/>
      <w:szCs w:val="18"/>
      <w:lang w:val="en-US"/>
    </w:rPr>
  </w:style>
  <w:style w:type="character" w:customStyle="1" w:styleId="BalloonTextChar">
    <w:name w:val="Balloon Text Char"/>
    <w:basedOn w:val="DefaultParagraphFont"/>
    <w:link w:val="BalloonText"/>
    <w:uiPriority w:val="99"/>
    <w:semiHidden/>
    <w:rsid w:val="00E42792"/>
    <w:rPr>
      <w:rFonts w:ascii="Times New Roman" w:hAnsi="Times New Roman" w:cs="Times New Roman"/>
      <w:sz w:val="18"/>
      <w:szCs w:val="18"/>
      <w:lang w:val="en-US"/>
    </w:rPr>
  </w:style>
  <w:style w:type="character" w:customStyle="1" w:styleId="Heading3Char">
    <w:name w:val="Heading 3 Char"/>
    <w:basedOn w:val="DefaultParagraphFont"/>
    <w:link w:val="Heading3"/>
    <w:uiPriority w:val="9"/>
    <w:semiHidden/>
    <w:rsid w:val="00487416"/>
    <w:rPr>
      <w:rFonts w:ascii="Calibri" w:eastAsia="Calibri" w:hAnsi="Calibri" w:cs="Calibri"/>
      <w:b/>
      <w:sz w:val="28"/>
      <w:szCs w:val="28"/>
      <w:lang w:val="en-US"/>
    </w:rPr>
  </w:style>
  <w:style w:type="character" w:customStyle="1" w:styleId="Heading4Char">
    <w:name w:val="Heading 4 Char"/>
    <w:basedOn w:val="DefaultParagraphFont"/>
    <w:link w:val="Heading4"/>
    <w:uiPriority w:val="9"/>
    <w:semiHidden/>
    <w:rsid w:val="00487416"/>
    <w:rPr>
      <w:rFonts w:ascii="Calibri" w:eastAsia="Calibri" w:hAnsi="Calibri" w:cs="Calibri"/>
      <w:b/>
      <w:lang w:val="en-US"/>
    </w:rPr>
  </w:style>
  <w:style w:type="character" w:customStyle="1" w:styleId="Heading5Char">
    <w:name w:val="Heading 5 Char"/>
    <w:basedOn w:val="DefaultParagraphFont"/>
    <w:link w:val="Heading5"/>
    <w:uiPriority w:val="9"/>
    <w:semiHidden/>
    <w:rsid w:val="00487416"/>
    <w:rPr>
      <w:rFonts w:ascii="Calibri" w:eastAsia="Calibri" w:hAnsi="Calibri" w:cs="Calibri"/>
      <w:b/>
      <w:sz w:val="22"/>
      <w:szCs w:val="22"/>
      <w:lang w:val="en-US"/>
    </w:rPr>
  </w:style>
  <w:style w:type="character" w:customStyle="1" w:styleId="Heading6Char">
    <w:name w:val="Heading 6 Char"/>
    <w:basedOn w:val="DefaultParagraphFont"/>
    <w:link w:val="Heading6"/>
    <w:uiPriority w:val="9"/>
    <w:semiHidden/>
    <w:rsid w:val="00487416"/>
    <w:rPr>
      <w:rFonts w:ascii="Calibri" w:eastAsia="Calibri" w:hAnsi="Calibri" w:cs="Calibri"/>
      <w:b/>
      <w:sz w:val="20"/>
      <w:szCs w:val="20"/>
      <w:lang w:val="en-US"/>
    </w:rPr>
  </w:style>
  <w:style w:type="paragraph" w:styleId="Title">
    <w:name w:val="Title"/>
    <w:basedOn w:val="Normal"/>
    <w:next w:val="Normal"/>
    <w:link w:val="TitleChar"/>
    <w:uiPriority w:val="10"/>
    <w:qFormat/>
    <w:rsid w:val="00487416"/>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87416"/>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487416"/>
    <w:pPr>
      <w:ind w:left="720"/>
      <w:contextualSpacing/>
    </w:pPr>
    <w:rPr>
      <w:rFonts w:ascii="Calibri" w:eastAsia="Calibri" w:hAnsi="Calibri" w:cs="Calibri"/>
      <w:lang w:val="en-US"/>
    </w:rPr>
  </w:style>
  <w:style w:type="character" w:customStyle="1" w:styleId="CommentTextChar">
    <w:name w:val="Comment Text Char"/>
    <w:basedOn w:val="DefaultParagraphFont"/>
    <w:link w:val="CommentText"/>
    <w:uiPriority w:val="99"/>
    <w:semiHidden/>
    <w:rsid w:val="00487416"/>
    <w:rPr>
      <w:rFonts w:ascii="Calibri" w:eastAsia="Calibri" w:hAnsi="Calibri" w:cs="Calibri"/>
      <w:sz w:val="20"/>
      <w:szCs w:val="20"/>
      <w:lang w:val="en-US"/>
    </w:rPr>
  </w:style>
  <w:style w:type="paragraph" w:styleId="CommentText">
    <w:name w:val="annotation text"/>
    <w:basedOn w:val="Normal"/>
    <w:link w:val="CommentTextChar"/>
    <w:uiPriority w:val="99"/>
    <w:semiHidden/>
    <w:unhideWhenUsed/>
    <w:rsid w:val="00487416"/>
    <w:rPr>
      <w:rFonts w:ascii="Calibri" w:eastAsia="Calibri" w:hAnsi="Calibri" w:cs="Calibri"/>
      <w:sz w:val="20"/>
      <w:szCs w:val="20"/>
      <w:lang w:val="en-US"/>
    </w:rPr>
  </w:style>
  <w:style w:type="character" w:customStyle="1" w:styleId="CommentSubjectChar">
    <w:name w:val="Comment Subject Char"/>
    <w:basedOn w:val="CommentTextChar"/>
    <w:link w:val="CommentSubject"/>
    <w:uiPriority w:val="99"/>
    <w:semiHidden/>
    <w:rsid w:val="00487416"/>
    <w:rPr>
      <w:rFonts w:ascii="Calibri" w:eastAsia="Calibri" w:hAnsi="Calibri" w:cs="Calibri"/>
      <w:b/>
      <w:bCs/>
      <w:sz w:val="20"/>
      <w:szCs w:val="20"/>
      <w:lang w:val="en-US"/>
    </w:rPr>
  </w:style>
  <w:style w:type="paragraph" w:styleId="CommentSubject">
    <w:name w:val="annotation subject"/>
    <w:basedOn w:val="CommentText"/>
    <w:next w:val="CommentText"/>
    <w:link w:val="CommentSubjectChar"/>
    <w:uiPriority w:val="99"/>
    <w:semiHidden/>
    <w:unhideWhenUsed/>
    <w:rsid w:val="00487416"/>
    <w:rPr>
      <w:b/>
      <w:bCs/>
    </w:rPr>
  </w:style>
  <w:style w:type="paragraph" w:styleId="Subtitle">
    <w:name w:val="Subtitle"/>
    <w:basedOn w:val="Normal"/>
    <w:next w:val="Normal"/>
    <w:link w:val="SubtitleChar"/>
    <w:uiPriority w:val="11"/>
    <w:qFormat/>
    <w:rsid w:val="00487416"/>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487416"/>
    <w:rPr>
      <w:rFonts w:ascii="Georgia" w:eastAsia="Georgia" w:hAnsi="Georgia" w:cs="Georgia"/>
      <w:i/>
      <w:color w:val="666666"/>
      <w:sz w:val="48"/>
      <w:szCs w:val="48"/>
      <w:lang w:val="en-US"/>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8D7B28"/>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8D7B28"/>
    <w:rPr>
      <w:lang w:val="en-US"/>
    </w:rPr>
  </w:style>
  <w:style w:type="paragraph" w:styleId="Footer">
    <w:name w:val="footer"/>
    <w:basedOn w:val="Normal"/>
    <w:link w:val="FooterChar"/>
    <w:uiPriority w:val="99"/>
    <w:unhideWhenUsed/>
    <w:rsid w:val="008D7B28"/>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7B28"/>
    <w:rPr>
      <w:lang w:val="en-US"/>
    </w:rPr>
  </w:style>
  <w:style w:type="paragraph" w:styleId="Caption">
    <w:name w:val="caption"/>
    <w:basedOn w:val="Normal"/>
    <w:next w:val="Normal"/>
    <w:uiPriority w:val="35"/>
    <w:unhideWhenUsed/>
    <w:qFormat/>
    <w:rsid w:val="0086475E"/>
    <w:pPr>
      <w:spacing w:after="200"/>
    </w:pPr>
    <w:rPr>
      <w:i/>
      <w:iCs/>
      <w:color w:val="44546A" w:themeColor="text2"/>
      <w:sz w:val="18"/>
      <w:szCs w:val="18"/>
    </w:rPr>
  </w:style>
  <w:style w:type="table" w:customStyle="1" w:styleId="PlainTable2">
    <w:name w:val="Plain Table 2"/>
    <w:basedOn w:val="TableNormal"/>
    <w:uiPriority w:val="42"/>
    <w:rsid w:val="00D721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470013">
      <w:bodyDiv w:val="1"/>
      <w:marLeft w:val="0"/>
      <w:marRight w:val="0"/>
      <w:marTop w:val="0"/>
      <w:marBottom w:val="0"/>
      <w:divBdr>
        <w:top w:val="none" w:sz="0" w:space="0" w:color="auto"/>
        <w:left w:val="none" w:sz="0" w:space="0" w:color="auto"/>
        <w:bottom w:val="none" w:sz="0" w:space="0" w:color="auto"/>
        <w:right w:val="none" w:sz="0" w:space="0" w:color="auto"/>
      </w:divBdr>
    </w:div>
    <w:div w:id="599872476">
      <w:bodyDiv w:val="1"/>
      <w:marLeft w:val="0"/>
      <w:marRight w:val="0"/>
      <w:marTop w:val="0"/>
      <w:marBottom w:val="0"/>
      <w:divBdr>
        <w:top w:val="none" w:sz="0" w:space="0" w:color="auto"/>
        <w:left w:val="none" w:sz="0" w:space="0" w:color="auto"/>
        <w:bottom w:val="none" w:sz="0" w:space="0" w:color="auto"/>
        <w:right w:val="none" w:sz="0" w:space="0" w:color="auto"/>
      </w:divBdr>
    </w:div>
    <w:div w:id="927151453">
      <w:bodyDiv w:val="1"/>
      <w:marLeft w:val="0"/>
      <w:marRight w:val="0"/>
      <w:marTop w:val="0"/>
      <w:marBottom w:val="0"/>
      <w:divBdr>
        <w:top w:val="none" w:sz="0" w:space="0" w:color="auto"/>
        <w:left w:val="none" w:sz="0" w:space="0" w:color="auto"/>
        <w:bottom w:val="none" w:sz="0" w:space="0" w:color="auto"/>
        <w:right w:val="none" w:sz="0" w:space="0" w:color="auto"/>
      </w:divBdr>
    </w:div>
    <w:div w:id="1044447785">
      <w:bodyDiv w:val="1"/>
      <w:marLeft w:val="0"/>
      <w:marRight w:val="0"/>
      <w:marTop w:val="0"/>
      <w:marBottom w:val="0"/>
      <w:divBdr>
        <w:top w:val="none" w:sz="0" w:space="0" w:color="auto"/>
        <w:left w:val="none" w:sz="0" w:space="0" w:color="auto"/>
        <w:bottom w:val="none" w:sz="0" w:space="0" w:color="auto"/>
        <w:right w:val="none" w:sz="0" w:space="0" w:color="auto"/>
      </w:divBdr>
    </w:div>
    <w:div w:id="1373655493">
      <w:bodyDiv w:val="1"/>
      <w:marLeft w:val="0"/>
      <w:marRight w:val="0"/>
      <w:marTop w:val="0"/>
      <w:marBottom w:val="0"/>
      <w:divBdr>
        <w:top w:val="none" w:sz="0" w:space="0" w:color="auto"/>
        <w:left w:val="none" w:sz="0" w:space="0" w:color="auto"/>
        <w:bottom w:val="none" w:sz="0" w:space="0" w:color="auto"/>
        <w:right w:val="none" w:sz="0" w:space="0" w:color="auto"/>
      </w:divBdr>
    </w:div>
    <w:div w:id="1601521483">
      <w:bodyDiv w:val="1"/>
      <w:marLeft w:val="0"/>
      <w:marRight w:val="0"/>
      <w:marTop w:val="0"/>
      <w:marBottom w:val="0"/>
      <w:divBdr>
        <w:top w:val="none" w:sz="0" w:space="0" w:color="auto"/>
        <w:left w:val="none" w:sz="0" w:space="0" w:color="auto"/>
        <w:bottom w:val="none" w:sz="0" w:space="0" w:color="auto"/>
        <w:right w:val="none" w:sz="0" w:space="0" w:color="auto"/>
      </w:divBdr>
    </w:div>
    <w:div w:id="2074355385">
      <w:bodyDiv w:val="1"/>
      <w:marLeft w:val="0"/>
      <w:marRight w:val="0"/>
      <w:marTop w:val="0"/>
      <w:marBottom w:val="0"/>
      <w:divBdr>
        <w:top w:val="none" w:sz="0" w:space="0" w:color="auto"/>
        <w:left w:val="none" w:sz="0" w:space="0" w:color="auto"/>
        <w:bottom w:val="none" w:sz="0" w:space="0" w:color="auto"/>
        <w:right w:val="none" w:sz="0" w:space="0" w:color="auto"/>
      </w:divBdr>
    </w:div>
    <w:div w:id="214415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78</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da Lasepa</dc:creator>
  <cp:keywords/>
  <dc:description/>
  <cp:lastModifiedBy>PrakashA</cp:lastModifiedBy>
  <cp:revision>5</cp:revision>
  <cp:lastPrinted>2021-06-27T15:06:00Z</cp:lastPrinted>
  <dcterms:created xsi:type="dcterms:W3CDTF">2023-03-02T15:34:00Z</dcterms:created>
  <dcterms:modified xsi:type="dcterms:W3CDTF">2023-03-27T04:18:00Z</dcterms:modified>
</cp:coreProperties>
</file>